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F78D" w14:textId="6A5A6380" w:rsidR="002719F5" w:rsidRDefault="002719F5" w:rsidP="002719F5">
      <w:pPr>
        <w:jc w:val="center"/>
        <w:rPr>
          <w:b/>
          <w:bCs/>
        </w:rPr>
      </w:pPr>
      <w:r w:rsidRPr="00CE71F9">
        <w:rPr>
          <w:b/>
          <w:bCs/>
        </w:rPr>
        <w:t xml:space="preserve">Supplementary </w:t>
      </w:r>
      <w:r>
        <w:rPr>
          <w:b/>
          <w:bCs/>
        </w:rPr>
        <w:t>Methods</w:t>
      </w:r>
    </w:p>
    <w:p w14:paraId="28A81897" w14:textId="77777777" w:rsidR="002719F5" w:rsidRDefault="002719F5" w:rsidP="002719F5">
      <w:pPr>
        <w:jc w:val="center"/>
        <w:rPr>
          <w:b/>
          <w:bCs/>
        </w:rPr>
      </w:pPr>
    </w:p>
    <w:p w14:paraId="22368DF8" w14:textId="77777777" w:rsidR="009A327D" w:rsidRPr="00AF099F" w:rsidRDefault="009A327D" w:rsidP="009A327D">
      <w:pPr>
        <w:pStyle w:val="ListParagraph"/>
        <w:numPr>
          <w:ilvl w:val="0"/>
          <w:numId w:val="1"/>
        </w:numPr>
        <w:spacing w:line="360" w:lineRule="auto"/>
        <w:rPr>
          <w:b/>
          <w:bCs/>
          <w:sz w:val="22"/>
          <w:szCs w:val="22"/>
        </w:rPr>
      </w:pPr>
      <w:r>
        <w:rPr>
          <w:b/>
          <w:bCs/>
          <w:sz w:val="22"/>
          <w:szCs w:val="22"/>
        </w:rPr>
        <w:t>D</w:t>
      </w:r>
      <w:r w:rsidRPr="00AF099F">
        <w:rPr>
          <w:b/>
          <w:bCs/>
          <w:sz w:val="22"/>
          <w:szCs w:val="22"/>
        </w:rPr>
        <w:t>ata extraction</w:t>
      </w:r>
    </w:p>
    <w:p w14:paraId="3CE6A4DD" w14:textId="1E104943" w:rsidR="00B83BE8" w:rsidRPr="00FF31B1" w:rsidRDefault="006642CC" w:rsidP="00B83BE8">
      <w:pPr>
        <w:spacing w:line="360" w:lineRule="auto"/>
        <w:jc w:val="both"/>
        <w:rPr>
          <w:sz w:val="22"/>
          <w:szCs w:val="22"/>
        </w:rPr>
      </w:pPr>
      <w:r>
        <w:rPr>
          <w:sz w:val="22"/>
          <w:szCs w:val="22"/>
        </w:rPr>
        <w:t>For this study, we extracted compound signatures measured in the PC3 and MC7 cell lines at 6h and 10</w:t>
      </w:r>
      <w:r w:rsidRPr="00FF31B1">
        <w:rPr>
          <w:sz w:val="22"/>
          <w:szCs w:val="22"/>
        </w:rPr>
        <w:t>µ</w:t>
      </w:r>
      <w:r>
        <w:rPr>
          <w:sz w:val="22"/>
          <w:szCs w:val="22"/>
        </w:rPr>
        <w:t xml:space="preserve">M. </w:t>
      </w:r>
      <w:r w:rsidR="009A327D" w:rsidRPr="00FF31B1">
        <w:rPr>
          <w:sz w:val="22"/>
          <w:szCs w:val="22"/>
        </w:rPr>
        <w:t>L1000 data (Level 5</w:t>
      </w:r>
      <w:r w:rsidR="00EA3751">
        <w:rPr>
          <w:sz w:val="22"/>
          <w:szCs w:val="22"/>
        </w:rPr>
        <w:t xml:space="preserve"> – differential gene expression signatures</w:t>
      </w:r>
      <w:r w:rsidR="009A327D" w:rsidRPr="00FF31B1">
        <w:rPr>
          <w:sz w:val="22"/>
          <w:szCs w:val="22"/>
        </w:rPr>
        <w:t xml:space="preserve">) </w:t>
      </w:r>
      <w:r w:rsidR="00EA3751">
        <w:rPr>
          <w:sz w:val="22"/>
          <w:szCs w:val="22"/>
        </w:rPr>
        <w:fldChar w:fldCharType="begin"/>
      </w:r>
      <w:r w:rsidR="00F26B0B">
        <w:rPr>
          <w:sz w:val="22"/>
          <w:szCs w:val="22"/>
        </w:rPr>
        <w:instrText xml:space="preserve"> ADDIN ZOTERO_ITEM CSL_CITATION {"citationID":"Za3xI13L","properties":{"formattedCitation":"[1]","plainCitation":"[1]","noteIndex":0},"citationItems":[{"id":45,"uris":["http://zotero.org/users/5239745/items/MB53GKI3"],"itemData":{"id":45,"type":"article-journal","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ﬁ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ﬁles described here, as well as tools for their analysis, are available at https://clue.io.","container-title":"Cell","DOI":"10.1016/j.cell.2017.10.049","ISSN":"00928674","issue":"6","language":"en","page":"1437-1452.e17","source":"Crossref","title":"A Next Generation Connectivity Map: L1000 Platform and the First 1,000,000 Profiles","title-short":"A Next Generation Connectivity Map","volume":"171","author":[{"family":"Subramanian","given":"Aravind"},{"family":"Narayan","given":"Rajiv"},{"family":"Corsello","given":"Steven M."},{"family":"Peck","given":"David D."},{"family":"Natoli","given":"Ted E."},{"family":"Lu","given":"Xiaodong"},{"family":"Gould","given":"Joshua"},{"family":"Davis","given":"John F."},{"family":"Tubelli","given":"Andrew A."},{"family":"Asiedu","given":"Jacob K."},{"family":"Lahr","given":"David L."},{"family":"Hirschman","given":"Jodi E."},{"family":"Liu","given":"Zihan"},{"family":"Donahue","given":"Melanie"},{"family":"Julian","given":"Bina"},{"family":"Khan","given":"Mariya"},{"family":"Wadden","given":"David"},{"family":"Smith","given":"Ian C."},{"family":"Lam","given":"Daniel"},{"family":"Liberzon","given":"Arthur"},{"family":"Toder","given":"Courtney"},{"family":"Bagul","given":"Mukta"},{"family":"Orzechowski","given":"Marek"},{"family":"Enache","given":"Oana M."},{"family":"Piccioni","given":"Federica"},{"family":"Johnson","given":"Sarah A."},{"family":"Lyons","given":"Nicholas J."},{"family":"Berger","given":"Alice H."},{"family":"Shamji","given":"Alykhan F."},{"family":"Brooks","given":"Angela N."},{"family":"Vrcic","given":"Anita"},{"family":"Flynn","given":"Corey"},{"family":"Rosains","given":"Jacqueline"},{"family":"Takeda","given":"David Y."},{"family":"Hu","given":"Roger"},{"family":"Davison","given":"Desiree"},{"family":"Lamb","given":"Justin"},{"family":"Ardlie","given":"Kristin"},{"family":"Hogstrom","given":"Larson"},{"family":"Greenside","given":"Peyton"},{"family":"Gray","given":"Nathanael S."},{"family":"Clemons","given":"Paul A."},{"family":"Silver","given":"Serena"},{"family":"Wu","given":"Xiaoyun"},{"family":"Zhao","given":"Wen-Ning"},{"family":"Read-Button","given":"Willis"},{"family":"Wu","given":"Xiaohua"},{"family":"Haggarty","given":"Stephen J."},{"family":"Ronco","given":"Lucienne V."},{"family":"Boehm","given":"Jesse S."},{"family":"Schreiber","given":"Stuart L."},{"family":"Doench","given":"John G."},{"family":"Bittker","given":"Joshua A."},{"family":"Root","given":"David E."},{"family":"Wong","given":"Bang"},{"family":"Golub","given":"Todd R."}],"issued":{"date-parts":[["2017",11]]}}}],"schema":"https://github.com/citation-style-language/schema/raw/master/csl-citation.json"} </w:instrText>
      </w:r>
      <w:r w:rsidR="00EA3751">
        <w:rPr>
          <w:sz w:val="22"/>
          <w:szCs w:val="22"/>
        </w:rPr>
        <w:fldChar w:fldCharType="separate"/>
      </w:r>
      <w:r w:rsidR="00F26B0B">
        <w:rPr>
          <w:rFonts w:ascii="Calibri" w:cs="Calibri"/>
          <w:sz w:val="22"/>
        </w:rPr>
        <w:t>[1]</w:t>
      </w:r>
      <w:r w:rsidR="00EA3751">
        <w:rPr>
          <w:sz w:val="22"/>
          <w:szCs w:val="22"/>
        </w:rPr>
        <w:fldChar w:fldCharType="end"/>
      </w:r>
      <w:r w:rsidR="009A327D" w:rsidRPr="00FF31B1">
        <w:rPr>
          <w:sz w:val="22"/>
          <w:szCs w:val="22"/>
        </w:rPr>
        <w:t>were extracted (access date September 2019) using the CMapPy</w:t>
      </w:r>
      <w:r w:rsidR="00F26B0B">
        <w:rPr>
          <w:sz w:val="22"/>
          <w:szCs w:val="22"/>
        </w:rPr>
        <w:fldChar w:fldCharType="begin"/>
      </w:r>
      <w:r w:rsidR="00F26B0B">
        <w:rPr>
          <w:sz w:val="22"/>
          <w:szCs w:val="22"/>
        </w:rPr>
        <w:instrText xml:space="preserve"> ADDIN ZOTERO_ITEM CSL_CITATION {"citationID":"M9wioos5","properties":{"formattedCitation":"[2]","plainCitation":"[2]","noteIndex":0},"citationItems":[{"id":4257,"uris":["http://zotero.org/users/5239745/items/HH34JRWZ"],"itemData":{"id":4257,"type":"article-journal","abstract":"MOTIVATION: Facilitated by technological improvements, pharmacologic and genetic perturbational datasets have grown in recent years to include millions of experiments. Sharing and publicly distributing these diverse data creates many opportunities for discovery, but in recent years the unprecedented size of data generated and its complex associated metadata have also created data storage and integration challenges.\nRESULTS: We present the GCTx file format and a suite of open-source packages for the efficient storage, serialization and analysis of dense two-dimensional matrices. We have extensively used the format in the Connectivity Map to assemble and share massive datasets currently comprising 1.3 million experiments, and we anticipate that the format's generalizability, paired with code libraries that we provide, will lower barriers for integrated cross-assay analysis and algorithm development.\nAVAILABILITY AND IMPLEMENTATION: Software packages (available in Python, R, Matlab and Java) are freely available at https://github.com/cmap. Additional instructions, tutorials and datasets are available at clue.io/code.\nSUPPLEMENTARY INFORMATION: Supplementary data are available at Bioinformatics online.","container-title":"Bioinformatics (Oxford, England)","DOI":"10.1093/bioinformatics/bty784","ISSN":"1367-4811","issue":"8","journalAbbreviation":"Bioinformatics","language":"eng","note":"PMID: 30203022\nPMCID: PMC6477971","page":"1427-1429","source":"PubMed","title":"The GCTx format and cmap{Py, R, M, J} packages: resources for optimized storage and integrated traversal of annotated dense matrices","title-short":"The GCTx format and cmap{Py, R, M, J} packages","volume":"35","author":[{"family":"Enache","given":"Oana M."},{"family":"Lahr","given":"David L."},{"family":"Natoli","given":"Ted E."},{"family":"Litichevskiy","given":"Lev"},{"family":"Wadden","given":"David"},{"family":"Flynn","given":"Corey"},{"family":"Gould","given":"Joshua"},{"family":"Asiedu","given":"Jacob K."},{"family":"Narayan","given":"Rajiv"},{"family":"Subramanian","given":"Aravind"}],"issued":{"date-parts":[["2019",4,15]]}}}],"schema":"https://github.com/citation-style-language/schema/raw/master/csl-citation.json"} </w:instrText>
      </w:r>
      <w:r w:rsidR="00F26B0B">
        <w:rPr>
          <w:sz w:val="22"/>
          <w:szCs w:val="22"/>
        </w:rPr>
        <w:fldChar w:fldCharType="separate"/>
      </w:r>
      <w:r w:rsidR="00F26B0B">
        <w:rPr>
          <w:noProof/>
          <w:sz w:val="22"/>
          <w:szCs w:val="22"/>
        </w:rPr>
        <w:t>[2]</w:t>
      </w:r>
      <w:r w:rsidR="00F26B0B">
        <w:rPr>
          <w:sz w:val="22"/>
          <w:szCs w:val="22"/>
        </w:rPr>
        <w:fldChar w:fldCharType="end"/>
      </w:r>
      <w:r w:rsidR="009A327D" w:rsidRPr="00FF31B1">
        <w:rPr>
          <w:sz w:val="22"/>
          <w:szCs w:val="22"/>
        </w:rPr>
        <w:t xml:space="preserve"> package from .gctx files found at GEO accessions </w:t>
      </w:r>
      <w:r w:rsidR="009A327D" w:rsidRPr="00FF31B1">
        <w:rPr>
          <w:i/>
          <w:iCs/>
          <w:sz w:val="22"/>
          <w:szCs w:val="22"/>
        </w:rPr>
        <w:t xml:space="preserve">GSE92742 </w:t>
      </w:r>
      <w:r w:rsidR="009A327D" w:rsidRPr="00FF31B1">
        <w:rPr>
          <w:sz w:val="22"/>
          <w:szCs w:val="22"/>
        </w:rPr>
        <w:t xml:space="preserve">(Phase I) and </w:t>
      </w:r>
      <w:r w:rsidR="009A327D" w:rsidRPr="00FF31B1">
        <w:rPr>
          <w:i/>
          <w:iCs/>
          <w:sz w:val="22"/>
          <w:szCs w:val="22"/>
        </w:rPr>
        <w:t>GSE70138</w:t>
      </w:r>
      <w:r w:rsidR="009A327D" w:rsidRPr="00FF31B1">
        <w:rPr>
          <w:sz w:val="22"/>
          <w:szCs w:val="22"/>
        </w:rPr>
        <w:t xml:space="preserve"> (Phase II), </w:t>
      </w:r>
      <w:r w:rsidR="009A327D">
        <w:rPr>
          <w:sz w:val="22"/>
          <w:szCs w:val="22"/>
        </w:rPr>
        <w:t>facilitated with the use of a</w:t>
      </w:r>
      <w:r w:rsidR="009A327D" w:rsidRPr="00FF31B1">
        <w:rPr>
          <w:sz w:val="22"/>
          <w:szCs w:val="22"/>
        </w:rPr>
        <w:t xml:space="preserve"> Python script available on GitHub (</w:t>
      </w:r>
      <w:hyperlink r:id="rId5" w:history="1">
        <w:r w:rsidR="009A327D" w:rsidRPr="00FF31B1">
          <w:rPr>
            <w:rStyle w:val="Hyperlink"/>
            <w:sz w:val="22"/>
            <w:szCs w:val="22"/>
          </w:rPr>
          <w:t>https://github.com/BenderGroup/LINCS-Extraction</w:t>
        </w:r>
      </w:hyperlink>
      <w:r w:rsidR="009A327D" w:rsidRPr="00FF31B1">
        <w:rPr>
          <w:sz w:val="22"/>
          <w:szCs w:val="22"/>
        </w:rPr>
        <w:t>).</w:t>
      </w:r>
      <w:r w:rsidR="009A327D">
        <w:rPr>
          <w:sz w:val="22"/>
          <w:szCs w:val="22"/>
        </w:rPr>
        <w:t xml:space="preserve"> The Python script uses the metadata files, also available at the GEO accessions, to query </w:t>
      </w:r>
      <w:r w:rsidR="00EA3751">
        <w:rPr>
          <w:sz w:val="22"/>
          <w:szCs w:val="22"/>
        </w:rPr>
        <w:t xml:space="preserve">the L1000 data meeting specified conditions (cell line, time-point, dose). Following data extraction, </w:t>
      </w:r>
      <w:r w:rsidR="00F26B0B">
        <w:rPr>
          <w:sz w:val="22"/>
          <w:szCs w:val="22"/>
        </w:rPr>
        <w:t>the script collapses “biological replicate</w:t>
      </w:r>
      <w:r w:rsidR="00B83BE8">
        <w:rPr>
          <w:sz w:val="22"/>
          <w:szCs w:val="22"/>
        </w:rPr>
        <w:t>” signatures into a consensus signature by weighting each replicate based on co-correlation (as described for “technical replicates” in the L1000 protocol</w:t>
      </w:r>
      <w:r w:rsidR="00B83BE8">
        <w:rPr>
          <w:sz w:val="22"/>
          <w:szCs w:val="22"/>
        </w:rPr>
        <w:fldChar w:fldCharType="begin"/>
      </w:r>
      <w:r w:rsidR="00B83BE8">
        <w:rPr>
          <w:sz w:val="22"/>
          <w:szCs w:val="22"/>
        </w:rPr>
        <w:instrText xml:space="preserve"> ADDIN ZOTERO_ITEM CSL_CITATION {"citationID":"5xL4GMtr","properties":{"formattedCitation":"[1]","plainCitation":"[1]","noteIndex":0},"citationItems":[{"id":45,"uris":["http://zotero.org/users/5239745/items/MB53GKI3"],"itemData":{"id":45,"type":"article-journal","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ﬁ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ﬁles described here, as well as tools for their analysis, are available at https://clue.io.","container-title":"Cell","DOI":"10.1016/j.cell.2017.10.049","ISSN":"00928674","issue":"6","language":"en","page":"1437-1452.e17","source":"Crossref","title":"A Next Generation Connectivity Map: L1000 Platform and the First 1,000,000 Profiles","title-short":"A Next Generation Connectivity Map","volume":"171","author":[{"family":"Subramanian","given":"Aravind"},{"family":"Narayan","given":"Rajiv"},{"family":"Corsello","given":"Steven M."},{"family":"Peck","given":"David D."},{"family":"Natoli","given":"Ted E."},{"family":"Lu","given":"Xiaodong"},{"family":"Gould","given":"Joshua"},{"family":"Davis","given":"John F."},{"family":"Tubelli","given":"Andrew A."},{"family":"Asiedu","given":"Jacob K."},{"family":"Lahr","given":"David L."},{"family":"Hirschman","given":"Jodi E."},{"family":"Liu","given":"Zihan"},{"family":"Donahue","given":"Melanie"},{"family":"Julian","given":"Bina"},{"family":"Khan","given":"Mariya"},{"family":"Wadden","given":"David"},{"family":"Smith","given":"Ian C."},{"family":"Lam","given":"Daniel"},{"family":"Liberzon","given":"Arthur"},{"family":"Toder","given":"Courtney"},{"family":"Bagul","given":"Mukta"},{"family":"Orzechowski","given":"Marek"},{"family":"Enache","given":"Oana M."},{"family":"Piccioni","given":"Federica"},{"family":"Johnson","given":"Sarah A."},{"family":"Lyons","given":"Nicholas J."},{"family":"Berger","given":"Alice H."},{"family":"Shamji","given":"Alykhan F."},{"family":"Brooks","given":"Angela N."},{"family":"Vrcic","given":"Anita"},{"family":"Flynn","given":"Corey"},{"family":"Rosains","given":"Jacqueline"},{"family":"Takeda","given":"David Y."},{"family":"Hu","given":"Roger"},{"family":"Davison","given":"Desiree"},{"family":"Lamb","given":"Justin"},{"family":"Ardlie","given":"Kristin"},{"family":"Hogstrom","given":"Larson"},{"family":"Greenside","given":"Peyton"},{"family":"Gray","given":"Nathanael S."},{"family":"Clemons","given":"Paul A."},{"family":"Silver","given":"Serena"},{"family":"Wu","given":"Xiaoyun"},{"family":"Zhao","given":"Wen-Ning"},{"family":"Read-Button","given":"Willis"},{"family":"Wu","given":"Xiaohua"},{"family":"Haggarty","given":"Stephen J."},{"family":"Ronco","given":"Lucienne V."},{"family":"Boehm","given":"Jesse S."},{"family":"Schreiber","given":"Stuart L."},{"family":"Doench","given":"John G."},{"family":"Bittker","given":"Joshua A."},{"family":"Root","given":"David E."},{"family":"Wong","given":"Bang"},{"family":"Golub","given":"Todd R."}],"issued":{"date-parts":[["2017",11]]}}}],"schema":"https://github.com/citation-style-language/schema/raw/master/csl-citation.json"} </w:instrText>
      </w:r>
      <w:r w:rsidR="00B83BE8">
        <w:rPr>
          <w:sz w:val="22"/>
          <w:szCs w:val="22"/>
        </w:rPr>
        <w:fldChar w:fldCharType="separate"/>
      </w:r>
      <w:r w:rsidR="00B83BE8">
        <w:rPr>
          <w:noProof/>
          <w:sz w:val="22"/>
          <w:szCs w:val="22"/>
        </w:rPr>
        <w:t>[1]</w:t>
      </w:r>
      <w:r w:rsidR="00B83BE8">
        <w:rPr>
          <w:sz w:val="22"/>
          <w:szCs w:val="22"/>
        </w:rPr>
        <w:fldChar w:fldCharType="end"/>
      </w:r>
      <w:r w:rsidR="00B83BE8">
        <w:rPr>
          <w:sz w:val="22"/>
          <w:szCs w:val="22"/>
        </w:rPr>
        <w:t xml:space="preserve">). </w:t>
      </w:r>
      <w:r w:rsidR="00B83BE8" w:rsidRPr="00FF31B1">
        <w:rPr>
          <w:sz w:val="22"/>
          <w:szCs w:val="22"/>
        </w:rPr>
        <w:t>CMap data was extracted using the protocol and functions described in longevityTools R package eDRUG vignette</w:t>
      </w:r>
      <w:r w:rsidR="00B83BE8" w:rsidRPr="00FF31B1">
        <w:rPr>
          <w:sz w:val="22"/>
          <w:szCs w:val="22"/>
        </w:rPr>
        <w:fldChar w:fldCharType="begin"/>
      </w:r>
      <w:r w:rsidR="00B83BE8">
        <w:rPr>
          <w:sz w:val="22"/>
          <w:szCs w:val="22"/>
        </w:rPr>
        <w:instrText xml:space="preserve"> ADDIN ZOTERO_ITEM CSL_CITATION {"citationID":"Df5WfZH4","properties":{"formattedCitation":"[3]","plainCitation":"[3]","noteIndex":0},"citationItems":[{"id":1051,"uris":["http://zotero.org/users/5239745/items/UUNGL9KY"],"itemData":{"id":1051,"type":"software","abstract":"Analysis tools for longevity research. Contribute to tgirke/longevityTools development by creating an account on GitHub.","genre":"R","note":"original-date: 2015-12-16T18:47:52Z","source":"GitHub","title":"tgirke/longevityTools","URL":"https://github.com/tgirke/longevityTools","author":[{"family":"Girke","given":"Thomas"}],"accessed":{"date-parts":[["2019",12,16]]},"issued":{"date-parts":[["2019",12,9]]}}}],"schema":"https://github.com/citation-style-language/schema/raw/master/csl-citation.json"} </w:instrText>
      </w:r>
      <w:r w:rsidR="00B83BE8" w:rsidRPr="00FF31B1">
        <w:rPr>
          <w:sz w:val="22"/>
          <w:szCs w:val="22"/>
        </w:rPr>
        <w:fldChar w:fldCharType="separate"/>
      </w:r>
      <w:r w:rsidR="00B83BE8">
        <w:rPr>
          <w:rFonts w:ascii="Calibri" w:cs="Calibri"/>
          <w:sz w:val="22"/>
          <w:szCs w:val="22"/>
        </w:rPr>
        <w:t>[3]</w:t>
      </w:r>
      <w:r w:rsidR="00B83BE8" w:rsidRPr="00FF31B1">
        <w:rPr>
          <w:sz w:val="22"/>
          <w:szCs w:val="22"/>
        </w:rPr>
        <w:fldChar w:fldCharType="end"/>
      </w:r>
      <w:r w:rsidR="00B83BE8" w:rsidRPr="00FF31B1">
        <w:rPr>
          <w:sz w:val="22"/>
          <w:szCs w:val="22"/>
        </w:rPr>
        <w:t>, which included the extraction of CEL files from the CMap website (https://portals.broadinstitute.org/cmap/), normalisation with MAS5</w:t>
      </w:r>
      <w:r w:rsidR="00B83BE8" w:rsidRPr="00FF31B1">
        <w:rPr>
          <w:sz w:val="22"/>
          <w:szCs w:val="22"/>
        </w:rPr>
        <w:fldChar w:fldCharType="begin"/>
      </w:r>
      <w:r w:rsidR="00B83BE8">
        <w:rPr>
          <w:sz w:val="22"/>
          <w:szCs w:val="22"/>
        </w:rPr>
        <w:instrText xml:space="preserve"> ADDIN ZOTERO_ITEM CSL_CITATION {"citationID":"a1it3vu0567","properties":{"formattedCitation":"[4]","plainCitation":"[4]","noteIndex":0},"citationItems":[{"id":2668,"uris":["http://zotero.org/users/5239745/items/7TZQWP3P"],"itemData":{"id":2668,"type":"article-journal","abstract":"Motivation: We consider the problem of estimating values\nassociated with gene expression from oligonucleotide arrays. Such estimates should linearly track concentration, yield non-negative results, have statistical guarantees of robustness against\noutliers, and allow estimates of significance and variance.Results: A hierarchy of simple models is used to design robust estimators\nmeeting these goals for both stand alone and comparative\nexperiments. This algorithm has been validated against an\nextensive panel of known spike experiments, and shows comparable\nperformance to existing standards.Availability: Algorithms available commercially as part of the MAS 5.0 software\npackage.  Data sets available from the Affymetrix website.Contact: earl_hubbell@affymetrix.comSupplemental Information: http://www.affymetrix.com/community/publications/affymetrix/index.affx*To whom correspondence\nshould be addressed.","container-title":"Bioinformatics","DOI":"10.1093/bioinformatics/18.12.1585","ISSN":"1367-4803","issue":"12","journalAbbreviation":"Bioinformatics","page":"1585-1592","source":"Silverchair","title":"Robust estimators for expression analysis","volume":"18","author":[{"family":"Hubbell","given":"Earl"},{"family":"Liu","given":"Wei-Min"},{"family":"Mei","given":"Rui"}],"issued":{"date-parts":[["2002",12,1]]}}}],"schema":"https://github.com/citation-style-language/schema/raw/master/csl-citation.json"} </w:instrText>
      </w:r>
      <w:r w:rsidR="00B83BE8" w:rsidRPr="00FF31B1">
        <w:rPr>
          <w:sz w:val="22"/>
          <w:szCs w:val="22"/>
        </w:rPr>
        <w:fldChar w:fldCharType="separate"/>
      </w:r>
      <w:r w:rsidR="00B83BE8">
        <w:rPr>
          <w:rFonts w:ascii="Calibri" w:cs="Calibri"/>
          <w:sz w:val="22"/>
          <w:szCs w:val="22"/>
        </w:rPr>
        <w:t>[4]</w:t>
      </w:r>
      <w:r w:rsidR="00B83BE8" w:rsidRPr="00FF31B1">
        <w:rPr>
          <w:sz w:val="22"/>
          <w:szCs w:val="22"/>
        </w:rPr>
        <w:fldChar w:fldCharType="end"/>
      </w:r>
      <w:r w:rsidR="00B83BE8" w:rsidRPr="00FF31B1">
        <w:rPr>
          <w:sz w:val="22"/>
          <w:szCs w:val="22"/>
        </w:rPr>
        <w:t xml:space="preserve"> and differential analysis with </w:t>
      </w:r>
      <w:r w:rsidR="00B83BE8" w:rsidRPr="00FF31B1">
        <w:rPr>
          <w:i/>
          <w:sz w:val="22"/>
          <w:szCs w:val="22"/>
        </w:rPr>
        <w:t>limma</w:t>
      </w:r>
      <w:r w:rsidR="00B83BE8" w:rsidRPr="00FF31B1">
        <w:rPr>
          <w:sz w:val="22"/>
          <w:szCs w:val="22"/>
        </w:rPr>
        <w:fldChar w:fldCharType="begin"/>
      </w:r>
      <w:r w:rsidR="00B83BE8">
        <w:rPr>
          <w:sz w:val="22"/>
          <w:szCs w:val="22"/>
        </w:rPr>
        <w:instrText xml:space="preserve"> ADDIN ZOTERO_ITEM CSL_CITATION {"citationID":"mNmiwOT3","properties":{"formattedCitation":"[5]","plainCitation":"[5]","noteIndex":0},"citationItems":[{"id":1050,"uris":["http://zotero.org/users/5239745/items/MXWYQJUI"],"itemData":{"id":1050,"type":"article-journal","abstract":"Abstract.  limma is an R/Bioconductor software package that provides an integrated solution for analysing data from gene expression experiments. It contains ric","container-title":"Nucleic Acids Research","DOI":"10.1093/nar/gkv007","ISSN":"0305-1048","issue":"7","journalAbbreviation":"Nucleic Acids Res","language":"en","page":"e47-e47","source":"academic.oup.com","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B83BE8" w:rsidRPr="00FF31B1">
        <w:rPr>
          <w:sz w:val="22"/>
          <w:szCs w:val="22"/>
        </w:rPr>
        <w:fldChar w:fldCharType="separate"/>
      </w:r>
      <w:r w:rsidR="00B83BE8">
        <w:rPr>
          <w:rFonts w:ascii="Calibri" w:cs="Calibri"/>
          <w:sz w:val="22"/>
          <w:szCs w:val="22"/>
        </w:rPr>
        <w:t>[5]</w:t>
      </w:r>
      <w:r w:rsidR="00B83BE8" w:rsidRPr="00FF31B1">
        <w:rPr>
          <w:sz w:val="22"/>
          <w:szCs w:val="22"/>
        </w:rPr>
        <w:fldChar w:fldCharType="end"/>
      </w:r>
      <w:r w:rsidR="00B83BE8" w:rsidRPr="00FF31B1">
        <w:rPr>
          <w:sz w:val="22"/>
          <w:szCs w:val="22"/>
        </w:rPr>
        <w:t xml:space="preserve">. </w:t>
      </w:r>
      <w:r>
        <w:rPr>
          <w:sz w:val="22"/>
          <w:szCs w:val="22"/>
        </w:rPr>
        <w:t xml:space="preserve">This produced a total of 2,016 unique compounds measured in both data sets under the specified conditions. </w:t>
      </w:r>
      <w:r w:rsidR="00B83BE8" w:rsidRPr="00FF31B1">
        <w:rPr>
          <w:sz w:val="22"/>
          <w:szCs w:val="22"/>
        </w:rPr>
        <w:t xml:space="preserve">To investigate the effect of including inferred transcriptomics data on mechanism of action recovery, both the LINCS and CMap data were separated into three subsets – landmark genes only (based on the definition of landmark genes from the L1000 study found in the “gene_info.txt” metadata), landmark and “best inferred genes” (again based on the L1000 metadata), and landmark and all inferred genes. </w:t>
      </w:r>
    </w:p>
    <w:p w14:paraId="172FE674" w14:textId="672C0F86" w:rsidR="00B12E3E" w:rsidRDefault="00B12E3E" w:rsidP="009A327D">
      <w:pPr>
        <w:spacing w:line="360" w:lineRule="auto"/>
        <w:jc w:val="both"/>
        <w:rPr>
          <w:sz w:val="22"/>
          <w:szCs w:val="22"/>
        </w:rPr>
      </w:pPr>
    </w:p>
    <w:p w14:paraId="205C78E6" w14:textId="5BD62D8E" w:rsidR="00B83BE8" w:rsidRPr="009D7886" w:rsidRDefault="009D7886" w:rsidP="00B83BE8">
      <w:pPr>
        <w:pStyle w:val="ListParagraph"/>
        <w:numPr>
          <w:ilvl w:val="0"/>
          <w:numId w:val="1"/>
        </w:numPr>
        <w:spacing w:line="360" w:lineRule="auto"/>
        <w:jc w:val="both"/>
        <w:rPr>
          <w:sz w:val="22"/>
          <w:szCs w:val="22"/>
        </w:rPr>
      </w:pPr>
      <w:r>
        <w:rPr>
          <w:b/>
          <w:bCs/>
          <w:sz w:val="22"/>
          <w:szCs w:val="22"/>
        </w:rPr>
        <w:t>Target Annotation</w:t>
      </w:r>
    </w:p>
    <w:p w14:paraId="429E8F68" w14:textId="5BE8BC44" w:rsidR="009D7886" w:rsidRDefault="006642CC" w:rsidP="009D7886">
      <w:pPr>
        <w:spacing w:line="360" w:lineRule="auto"/>
        <w:jc w:val="both"/>
        <w:rPr>
          <w:sz w:val="22"/>
          <w:szCs w:val="22"/>
        </w:rPr>
      </w:pPr>
      <w:r>
        <w:rPr>
          <w:sz w:val="22"/>
          <w:szCs w:val="22"/>
        </w:rPr>
        <w:t xml:space="preserve">For each of the 2,016 compounds, </w:t>
      </w:r>
      <w:r w:rsidR="009D7886" w:rsidRPr="00AF099F">
        <w:rPr>
          <w:sz w:val="22"/>
          <w:szCs w:val="22"/>
        </w:rPr>
        <w:t xml:space="preserve">LINCS “pert_info.txt” metadata files were used to map compound preferred name (pert_iname) to InChI key. InChI keys for compounds were queried </w:t>
      </w:r>
      <w:r w:rsidR="009D7886" w:rsidRPr="00AF099F">
        <w:rPr>
          <w:i/>
          <w:iCs/>
          <w:sz w:val="22"/>
          <w:szCs w:val="22"/>
        </w:rPr>
        <w:t>via</w:t>
      </w:r>
      <w:r w:rsidR="009D7886" w:rsidRPr="00AF099F">
        <w:rPr>
          <w:sz w:val="22"/>
          <w:szCs w:val="22"/>
        </w:rPr>
        <w:t xml:space="preserve"> the ChEMBL 25</w:t>
      </w:r>
      <w:r w:rsidR="009D7886" w:rsidRPr="00AF099F">
        <w:rPr>
          <w:sz w:val="22"/>
          <w:szCs w:val="22"/>
        </w:rPr>
        <w:fldChar w:fldCharType="begin"/>
      </w:r>
      <w:r w:rsidR="003412FC">
        <w:rPr>
          <w:sz w:val="22"/>
          <w:szCs w:val="22"/>
        </w:rPr>
        <w:instrText xml:space="preserve"> ADDIN ZOTERO_ITEM CSL_CITATION {"citationID":"94hLrZLz","properties":{"formattedCitation":"[6]","plainCitation":"[6]","noteIndex":0},"citationItems":[{"id":426,"uris":["http://zotero.org/users/5239745/items/YA5GMCMJ"],"itemData":{"id":426,"type":"article-journal","abstract":"ChEMBL is an Open Data database containing binding, functional and ADMET information for a large number of drug-like bioactive compounds. These data are manually abstracted from the primary published literature on a regular basis, then further curated and standardized to maximize their quality and utility across a wide range of chemical biology and drug-discovery research problems. Currently, the database contains 5.4 million bioactivity measurements for more than 1 million compounds and 5200 protein targets. Access is available through a web-based interface, data downloads and web services at: https://www.ebi.ac.uk/chembldb.","container-title":"Nucleic Acids Research","DOI":"10.1093/nar/gkr777","ISSN":"0305-1048","issue":"Database issue","journalAbbreviation":"Nucleic Acids Res","note":"PMID: 21948594\nPMCID: PMC3245175","page":"D1100-D1107","source":"PubMed Central","title":"ChEMBL: a large-scale bioactivity database for drug discovery","title-short":"ChEMBL","volume":"40","author":[{"family":"Gaulton","given":"Anna"},{"family":"Bellis","given":"Louisa J."},{"family":"Bento","given":"A. Patricia"},{"family":"Chambers","given":"Jon"},{"family":"Davies","given":"Mark"},{"family":"Hersey","given":"Anne"},{"family":"Light","given":"Yvonne"},{"family":"McGlinchey","given":"Shaun"},{"family":"Michalovich","given":"David"},{"family":"Al-Lazikani","given":"Bissan"},{"family":"Overington","given":"John P."}],"issued":{"date-parts":[["2012",1]]}}}],"schema":"https://github.com/citation-style-language/schema/raw/master/csl-citation.json"} </w:instrText>
      </w:r>
      <w:r w:rsidR="009D7886" w:rsidRPr="00AF099F">
        <w:rPr>
          <w:sz w:val="22"/>
          <w:szCs w:val="22"/>
        </w:rPr>
        <w:fldChar w:fldCharType="separate"/>
      </w:r>
      <w:r w:rsidR="003412FC">
        <w:rPr>
          <w:rFonts w:ascii="Calibri" w:cs="Calibri"/>
          <w:sz w:val="22"/>
          <w:szCs w:val="22"/>
        </w:rPr>
        <w:t>[6]</w:t>
      </w:r>
      <w:r w:rsidR="009D7886" w:rsidRPr="00AF099F">
        <w:rPr>
          <w:sz w:val="22"/>
          <w:szCs w:val="22"/>
        </w:rPr>
        <w:fldChar w:fldCharType="end"/>
      </w:r>
      <w:r w:rsidR="009D7886" w:rsidRPr="00AF099F">
        <w:rPr>
          <w:sz w:val="22"/>
          <w:szCs w:val="22"/>
        </w:rPr>
        <w:t xml:space="preserve"> mySQL database, with any protein bioactivity measurement corresponding to an activity of 10µM (pChEMBL of &gt;=5) or better being annotated to the compound as a target. Target </w:t>
      </w:r>
      <w:r w:rsidR="00B34A3E">
        <w:rPr>
          <w:sz w:val="22"/>
          <w:szCs w:val="22"/>
        </w:rPr>
        <w:t>annotations for each compound</w:t>
      </w:r>
      <w:r w:rsidR="009D7886" w:rsidRPr="00AF099F">
        <w:rPr>
          <w:sz w:val="22"/>
          <w:szCs w:val="22"/>
        </w:rPr>
        <w:t xml:space="preserve"> were also extracted from the clue.io Repurposing Hub (2019)</w:t>
      </w:r>
      <w:r w:rsidR="00B34A3E">
        <w:rPr>
          <w:sz w:val="22"/>
          <w:szCs w:val="22"/>
        </w:rPr>
        <w:t xml:space="preserve">’s downloadable .CSV file. Both target lists were harmonized for each compound to produce a list of unique target annotations as HGNC symbols, and compounds with no target annotations were dropped. </w:t>
      </w:r>
      <w:r w:rsidR="009D7886" w:rsidRPr="00AF099F">
        <w:rPr>
          <w:sz w:val="22"/>
          <w:szCs w:val="22"/>
        </w:rPr>
        <w:t xml:space="preserve">This formed a set of 269 compounds with bioactivity data and transcriptomic data measured in both LINCS and CMap </w:t>
      </w:r>
      <w:r>
        <w:rPr>
          <w:sz w:val="22"/>
          <w:szCs w:val="22"/>
        </w:rPr>
        <w:t>under the specified conditions</w:t>
      </w:r>
      <w:r w:rsidR="009D7886" w:rsidRPr="00AF099F">
        <w:rPr>
          <w:sz w:val="22"/>
          <w:szCs w:val="22"/>
        </w:rPr>
        <w:t xml:space="preserve"> (</w:t>
      </w:r>
      <w:r w:rsidR="009D7886">
        <w:rPr>
          <w:sz w:val="22"/>
          <w:szCs w:val="22"/>
        </w:rPr>
        <w:t>Additional</w:t>
      </w:r>
      <w:r w:rsidR="009D7886" w:rsidRPr="00AF099F">
        <w:rPr>
          <w:sz w:val="22"/>
          <w:szCs w:val="22"/>
        </w:rPr>
        <w:t xml:space="preserve"> File 1</w:t>
      </w:r>
      <w:r>
        <w:rPr>
          <w:b/>
          <w:bCs/>
          <w:sz w:val="22"/>
          <w:szCs w:val="22"/>
        </w:rPr>
        <w:t xml:space="preserve"> </w:t>
      </w:r>
      <w:r>
        <w:rPr>
          <w:sz w:val="22"/>
          <w:szCs w:val="22"/>
        </w:rPr>
        <w:t>shows the list of compounds and their targets</w:t>
      </w:r>
      <w:r w:rsidR="009D7886" w:rsidRPr="00AF099F">
        <w:rPr>
          <w:sz w:val="22"/>
          <w:szCs w:val="22"/>
        </w:rPr>
        <w:t>). Disease Area annotations were also obtained from clue.io</w:t>
      </w:r>
      <w:r w:rsidR="00B34A3E">
        <w:rPr>
          <w:sz w:val="22"/>
          <w:szCs w:val="22"/>
        </w:rPr>
        <w:t xml:space="preserve"> Repurposing Hub</w:t>
      </w:r>
      <w:r w:rsidR="009D7886" w:rsidRPr="00AF099F">
        <w:rPr>
          <w:sz w:val="22"/>
          <w:szCs w:val="22"/>
        </w:rPr>
        <w:t xml:space="preserve"> for the 269 compounds, where available. Targets were mapped to their corresponding protein classes using the ChEMBL webresource client</w:t>
      </w:r>
      <w:r w:rsidR="00B34A3E">
        <w:rPr>
          <w:sz w:val="22"/>
          <w:szCs w:val="22"/>
        </w:rPr>
        <w:t xml:space="preserve"> Python package</w:t>
      </w:r>
      <w:r w:rsidR="009D7886" w:rsidRPr="00AF099F">
        <w:rPr>
          <w:sz w:val="22"/>
          <w:szCs w:val="22"/>
        </w:rPr>
        <w:t xml:space="preserve"> (v. 0.10.0).</w:t>
      </w:r>
    </w:p>
    <w:p w14:paraId="0E9DE863" w14:textId="5AE8E3F2" w:rsidR="00FF3A8C" w:rsidRDefault="00FF3A8C" w:rsidP="009D7886">
      <w:pPr>
        <w:spacing w:line="360" w:lineRule="auto"/>
        <w:jc w:val="both"/>
        <w:rPr>
          <w:sz w:val="22"/>
          <w:szCs w:val="22"/>
        </w:rPr>
      </w:pPr>
    </w:p>
    <w:p w14:paraId="4A9FF00B" w14:textId="77777777" w:rsidR="00FF3A8C" w:rsidRPr="00FF3A8C" w:rsidRDefault="00FF3A8C" w:rsidP="00FF3A8C">
      <w:pPr>
        <w:pStyle w:val="ListParagraph"/>
        <w:numPr>
          <w:ilvl w:val="0"/>
          <w:numId w:val="1"/>
        </w:numPr>
        <w:spacing w:line="360" w:lineRule="auto"/>
        <w:jc w:val="both"/>
        <w:rPr>
          <w:b/>
          <w:bCs/>
          <w:sz w:val="22"/>
          <w:szCs w:val="22"/>
        </w:rPr>
      </w:pPr>
      <w:r w:rsidRPr="00FF3A8C">
        <w:rPr>
          <w:b/>
          <w:bCs/>
          <w:sz w:val="22"/>
          <w:szCs w:val="22"/>
        </w:rPr>
        <w:lastRenderedPageBreak/>
        <w:t>Prior Knowledge Networks</w:t>
      </w:r>
    </w:p>
    <w:p w14:paraId="4D54BD56" w14:textId="6BCD60BD" w:rsidR="00111409" w:rsidRPr="00111409" w:rsidRDefault="00111409" w:rsidP="00FF3A8C">
      <w:pPr>
        <w:spacing w:line="360" w:lineRule="auto"/>
        <w:jc w:val="both"/>
        <w:rPr>
          <w:b/>
          <w:bCs/>
          <w:sz w:val="22"/>
          <w:szCs w:val="22"/>
        </w:rPr>
      </w:pPr>
      <w:r>
        <w:rPr>
          <w:b/>
          <w:bCs/>
          <w:sz w:val="22"/>
          <w:szCs w:val="22"/>
        </w:rPr>
        <w:t>Omnipath</w:t>
      </w:r>
    </w:p>
    <w:p w14:paraId="705EEB9E" w14:textId="78E3B3BA" w:rsidR="00FF3A8C" w:rsidRDefault="00FF3A8C" w:rsidP="00FF3A8C">
      <w:pPr>
        <w:spacing w:line="360" w:lineRule="auto"/>
        <w:jc w:val="both"/>
        <w:rPr>
          <w:sz w:val="22"/>
          <w:szCs w:val="22"/>
        </w:rPr>
      </w:pPr>
      <w:r w:rsidRPr="00FF3A8C">
        <w:rPr>
          <w:sz w:val="22"/>
          <w:szCs w:val="22"/>
        </w:rPr>
        <w:t>The Omnipath</w:t>
      </w:r>
      <w:r w:rsidRPr="00FF3A8C">
        <w:rPr>
          <w:sz w:val="22"/>
          <w:szCs w:val="22"/>
        </w:rPr>
        <w:fldChar w:fldCharType="begin"/>
      </w:r>
      <w:r w:rsidR="003412FC">
        <w:rPr>
          <w:sz w:val="22"/>
          <w:szCs w:val="22"/>
        </w:rPr>
        <w:instrText xml:space="preserve"> ADDIN ZOTERO_ITEM CSL_CITATION {"citationID":"ekhvHTAc","properties":{"formattedCitation":"[7]","plainCitation":"[7]","noteIndex":0},"citationItems":[{"id":541,"uris":["http://zotero.org/users/5239745/items/CWUWU8II"],"itemData":{"id":541,"type":"article-journal","container-title":"Nature Methods","DOI":"10.1038/nmeth.4077","ISSN":"1548-7105","issue":"12","journalAbbreviation":"Nat. Methods","language":"eng","note":"PMID: 27898060","page":"966-967","source":"PubMed","title":"OmniPath: guidelines and gateway for literature-curated signaling pathway resources","title-short":"OmniPath","volume":"13","author":[{"family":"Türei","given":"Dénes"},{"family":"Korcsmáros","given":"Tamás"},{"family":"Saez-Rodriguez","given":"Julio"}],"issued":{"date-parts":[["2016"]],"season":"29"}}}],"schema":"https://github.com/citation-style-language/schema/raw/master/csl-citation.json"} </w:instrText>
      </w:r>
      <w:r w:rsidRPr="00FF3A8C">
        <w:rPr>
          <w:sz w:val="22"/>
          <w:szCs w:val="22"/>
        </w:rPr>
        <w:fldChar w:fldCharType="separate"/>
      </w:r>
      <w:r w:rsidR="003412FC">
        <w:rPr>
          <w:rFonts w:ascii="Calibri" w:cs="Calibri"/>
          <w:sz w:val="22"/>
          <w:szCs w:val="22"/>
        </w:rPr>
        <w:t>[7]</w:t>
      </w:r>
      <w:r w:rsidRPr="00FF3A8C">
        <w:rPr>
          <w:sz w:val="22"/>
          <w:szCs w:val="22"/>
        </w:rPr>
        <w:fldChar w:fldCharType="end"/>
      </w:r>
      <w:r w:rsidRPr="00FF3A8C">
        <w:rPr>
          <w:sz w:val="22"/>
          <w:szCs w:val="22"/>
        </w:rPr>
        <w:t xml:space="preserve"> protein-protein interaction (PPI) network (signed and directed edges only) was extracted from the CARNIVAL</w:t>
      </w:r>
      <w:r w:rsidRPr="00FF3A8C">
        <w:rPr>
          <w:sz w:val="22"/>
          <w:szCs w:val="22"/>
        </w:rPr>
        <w:fldChar w:fldCharType="begin"/>
      </w:r>
      <w:r w:rsidR="003412FC">
        <w:rPr>
          <w:sz w:val="22"/>
          <w:szCs w:val="22"/>
        </w:rPr>
        <w:instrText xml:space="preserve"> ADDIN ZOTERO_ITEM CSL_CITATION {"citationID":"a6iosik3qg","properties":{"formattedCitation":"[8]","plainCitation":"[8]","noteIndex":0},"citationItems":[{"id":1979,"uris":["http://zotero.org/users/5239745/items/3CGE9QZH"],"itemData":{"id":1979,"type":"article-journal","abstract":"While gene expression profiling is commonly used to gain an overview of cellular processes, the identification of upstream processes that drive expression changes remains a challenge. To address this issue, we introduce CARNIVAL, a causal network contextualization tool which derives network architectures from gene expression footprints. CARNIVAL (CAusal Reasoning pipeline for Network identification using Integer VALue programming) integrates different sources of prior knowledge including signed and directed protein–protein interactions, transcription factor targets, and pathway signatures. The use of prior knowledge in CARNIVAL enables capturing a broad set of upstream cellular processes and regulators, leading to a higher accuracy when benchmarked against related tools. Implementation as an integer linear programming (ILP) problem guarantees efficient computation. As a case study, we applied CARNIVAL to contextualize signaling networks from gene expression data in IgA nephropathy (IgAN), a condition that can lead to chronic kidney disease. CARNIVAL identified specific signaling pathways and associated mediators dysregulated in IgAN including Wnt and TGF-β, which we subsequently validated experimentally. These results demonstrated how CARNIVAL generates hypotheses on potential upstream alterations that propagate through signaling networks, providing insights into diseases.","container-title":"npj Systems Biology and Applications","DOI":"10.1038/s41540-019-0118-z","ISSN":"2056-7189","issue":"1","language":"en","license":"2019 The Author(s)","note":"number: 1\npublisher: Nature Publishing Group","page":"1-10","source":"www.nature.com","title":"From expression footprints to causal pathways: contextualizing large signaling networks with CARNIVAL","title-short":"From expression footprints to causal pathways","volume":"5","author":[{"family":"Liu","given":"Anika"},{"family":"Trairatphisan","given":"Panuwat"},{"family":"Gjerga","given":"Enio"},{"family":"Didangelos","given":"Athanasios"},{"family":"Barratt","given":"Jonathan"},{"family":"Saez-Rodriguez","given":"Julio"}],"issued":{"date-parts":[["2019",11,11]]}}}],"schema":"https://github.com/citation-style-language/schema/raw/master/csl-citation.json"} </w:instrText>
      </w:r>
      <w:r w:rsidRPr="00FF3A8C">
        <w:rPr>
          <w:sz w:val="22"/>
          <w:szCs w:val="22"/>
        </w:rPr>
        <w:fldChar w:fldCharType="separate"/>
      </w:r>
      <w:r w:rsidR="003412FC">
        <w:rPr>
          <w:rFonts w:ascii="Calibri" w:cs="Calibri"/>
          <w:sz w:val="22"/>
        </w:rPr>
        <w:t>[8]</w:t>
      </w:r>
      <w:r w:rsidRPr="00FF3A8C">
        <w:rPr>
          <w:sz w:val="22"/>
          <w:szCs w:val="22"/>
        </w:rPr>
        <w:fldChar w:fldCharType="end"/>
      </w:r>
      <w:r w:rsidRPr="00FF3A8C">
        <w:rPr>
          <w:sz w:val="22"/>
          <w:szCs w:val="22"/>
        </w:rPr>
        <w:t xml:space="preserve"> supplementary data with nodes as UniProt IDs. The IDs were converted to HGNC symbols using the </w:t>
      </w:r>
      <w:r w:rsidRPr="00FF3A8C">
        <w:rPr>
          <w:i/>
          <w:sz w:val="22"/>
          <w:szCs w:val="22"/>
        </w:rPr>
        <w:t>org.Hs.eg.db</w:t>
      </w:r>
      <w:r w:rsidRPr="00FF3A8C">
        <w:rPr>
          <w:sz w:val="22"/>
          <w:szCs w:val="22"/>
        </w:rPr>
        <w:t xml:space="preserve"> package (v. 3.8.2)</w:t>
      </w:r>
      <w:r w:rsidRPr="00FF3A8C">
        <w:rPr>
          <w:sz w:val="22"/>
          <w:szCs w:val="22"/>
        </w:rPr>
        <w:fldChar w:fldCharType="begin"/>
      </w:r>
      <w:r w:rsidR="003412FC">
        <w:rPr>
          <w:sz w:val="22"/>
          <w:szCs w:val="22"/>
        </w:rPr>
        <w:instrText xml:space="preserve"> ADDIN ZOTERO_ITEM CSL_CITATION {"citationID":"a6auq3bcc1","properties":{"formattedCitation":"[9]","plainCitation":"[9]","noteIndex":0},"citationItems":[{"id":2673,"uris":["http://zotero.org/users/5239745/items/2MUNYCTS"],"itemData":{"id":2673,"type":"software","title":"org.Hs.eg.db: Genome wide annotation for Human","version":"3.12.0","author":[{"family":"Carlson","given":"Mark"}],"issued":{"date-parts":[["2019"]]}}}],"schema":"https://github.com/citation-style-language/schema/raw/master/csl-citation.json"} </w:instrText>
      </w:r>
      <w:r w:rsidRPr="00FF3A8C">
        <w:rPr>
          <w:sz w:val="22"/>
          <w:szCs w:val="22"/>
        </w:rPr>
        <w:fldChar w:fldCharType="separate"/>
      </w:r>
      <w:r w:rsidR="003412FC">
        <w:rPr>
          <w:rFonts w:ascii="Calibri" w:cs="Calibri"/>
          <w:sz w:val="22"/>
          <w:szCs w:val="22"/>
        </w:rPr>
        <w:t>[9]</w:t>
      </w:r>
      <w:r w:rsidRPr="00FF3A8C">
        <w:rPr>
          <w:sz w:val="22"/>
          <w:szCs w:val="22"/>
        </w:rPr>
        <w:fldChar w:fldCharType="end"/>
      </w:r>
      <w:r w:rsidRPr="00FF3A8C">
        <w:rPr>
          <w:sz w:val="22"/>
          <w:szCs w:val="22"/>
        </w:rPr>
        <w:t xml:space="preserve">. For SigNet, additional transcriptional regulatory interactions were extracted from OmnipathDB using the ‘tf_target’ and ‘dorothea’ filters, and concatenated with the PPI network (accessed November 2019). </w:t>
      </w:r>
    </w:p>
    <w:p w14:paraId="66F872A1" w14:textId="41052646" w:rsidR="00111409" w:rsidRDefault="00111409" w:rsidP="00FF3A8C">
      <w:pPr>
        <w:spacing w:line="360" w:lineRule="auto"/>
        <w:jc w:val="both"/>
        <w:rPr>
          <w:sz w:val="22"/>
          <w:szCs w:val="22"/>
        </w:rPr>
      </w:pPr>
    </w:p>
    <w:p w14:paraId="7D9A2FC1" w14:textId="05F552EC" w:rsidR="00111409" w:rsidRPr="00111409" w:rsidRDefault="00111409" w:rsidP="00FF3A8C">
      <w:pPr>
        <w:spacing w:line="360" w:lineRule="auto"/>
        <w:jc w:val="both"/>
        <w:rPr>
          <w:b/>
          <w:bCs/>
          <w:sz w:val="22"/>
          <w:szCs w:val="22"/>
        </w:rPr>
      </w:pPr>
      <w:r>
        <w:rPr>
          <w:b/>
          <w:bCs/>
          <w:sz w:val="22"/>
          <w:szCs w:val="22"/>
        </w:rPr>
        <w:t>MetaBase</w:t>
      </w:r>
    </w:p>
    <w:p w14:paraId="0482015E" w14:textId="77777777" w:rsidR="00FF3A8C" w:rsidRPr="00FF3A8C" w:rsidRDefault="00FF3A8C" w:rsidP="00FF3A8C">
      <w:pPr>
        <w:spacing w:line="360" w:lineRule="auto"/>
        <w:jc w:val="both"/>
        <w:rPr>
          <w:sz w:val="22"/>
          <w:szCs w:val="22"/>
        </w:rPr>
      </w:pPr>
      <w:r w:rsidRPr="00FF3A8C">
        <w:rPr>
          <w:sz w:val="22"/>
          <w:szCs w:val="22"/>
        </w:rPr>
        <w:t>The entire MetaBase™  network was first extracted using the get.globalnetwork(species=”human”) function of metabaseR (v. 4.2.3, November 2019, Thomspon Reuters</w:t>
      </w:r>
      <w:r w:rsidRPr="00FF3A8C">
        <w:rPr>
          <w:sz w:val="22"/>
          <w:szCs w:val="22"/>
          <w:vertAlign w:val="superscript"/>
        </w:rPr>
        <w:t>TM</w:t>
      </w:r>
      <w:r w:rsidRPr="00FF3A8C">
        <w:rPr>
          <w:sz w:val="22"/>
          <w:szCs w:val="22"/>
        </w:rPr>
        <w:t>). Edges that were not direct molecular interactions were removed. Network object IDs were then converted to their corresponding Entrez IDs using the CBDD (November 2019, Thompson Reuters</w:t>
      </w:r>
      <w:r w:rsidRPr="00FF3A8C">
        <w:rPr>
          <w:sz w:val="22"/>
          <w:szCs w:val="22"/>
          <w:vertAlign w:val="superscript"/>
        </w:rPr>
        <w:t>TM</w:t>
      </w:r>
      <w:r w:rsidRPr="00FF3A8C">
        <w:rPr>
          <w:sz w:val="22"/>
          <w:szCs w:val="22"/>
        </w:rPr>
        <w:t>) convertNetworkObjects2Entrez(networkobject,species=”human”) function. Nodes which did not convert to Entrez IDs were removed. If one network object corresponded to multiple Entrez IDs – i.e. a protein complex or a family – it was assumed that all members of the protein complex take part in the interaction. Only signed and directed edges were kept. To retain only protein-protein interactions from the global network, interactions annotated with “co-regulation of transcription”, “Transcription regulation”, “Influence on expression”, “miRNA binding”, “Unspecified”, or “Pharmacological effect” were removed. For SigNet, to retain protein-protein and transcriptional regulatory interactions, only the interactions with mechanism “miRNA binding”, “Unspecified” and “Pharmacological effect” were removed. Each network was then split into three confidence levels based on the “trust” attribute of each interaction (low, medium, high) – high confidence interactions only, high and medium interactions, and all interactions including low, medium and high confidence.</w:t>
      </w:r>
    </w:p>
    <w:p w14:paraId="0A46E36F" w14:textId="77777777" w:rsidR="00FF3A8C" w:rsidRPr="00FF3A8C" w:rsidRDefault="00FF3A8C" w:rsidP="00FF3A8C">
      <w:pPr>
        <w:spacing w:line="360" w:lineRule="auto"/>
        <w:jc w:val="both"/>
        <w:rPr>
          <w:sz w:val="22"/>
          <w:szCs w:val="22"/>
        </w:rPr>
      </w:pPr>
    </w:p>
    <w:p w14:paraId="0F67C7BF" w14:textId="7D119ACD" w:rsidR="00D44BFD" w:rsidRDefault="00D44BFD" w:rsidP="00D44BFD">
      <w:pPr>
        <w:pStyle w:val="ListParagraph"/>
        <w:numPr>
          <w:ilvl w:val="0"/>
          <w:numId w:val="1"/>
        </w:numPr>
        <w:spacing w:line="360" w:lineRule="auto"/>
        <w:jc w:val="both"/>
        <w:rPr>
          <w:b/>
          <w:bCs/>
          <w:sz w:val="22"/>
          <w:szCs w:val="22"/>
        </w:rPr>
      </w:pPr>
      <w:r>
        <w:rPr>
          <w:b/>
          <w:bCs/>
          <w:sz w:val="22"/>
          <w:szCs w:val="22"/>
        </w:rPr>
        <w:t>Causal Reasoning</w:t>
      </w:r>
      <w:r w:rsidR="00EB2F48">
        <w:rPr>
          <w:b/>
          <w:bCs/>
          <w:sz w:val="22"/>
          <w:szCs w:val="22"/>
        </w:rPr>
        <w:t xml:space="preserve"> Pipeline</w:t>
      </w:r>
    </w:p>
    <w:p w14:paraId="343F0E52" w14:textId="07B7967F" w:rsidR="00D44BFD" w:rsidRDefault="00D44BFD" w:rsidP="00D44BFD">
      <w:pPr>
        <w:spacing w:line="360" w:lineRule="auto"/>
        <w:jc w:val="both"/>
        <w:rPr>
          <w:sz w:val="22"/>
          <w:szCs w:val="22"/>
        </w:rPr>
      </w:pPr>
      <w:r>
        <w:rPr>
          <w:b/>
          <w:bCs/>
          <w:sz w:val="22"/>
          <w:szCs w:val="22"/>
        </w:rPr>
        <w:t>TF enrichment with DoRothEA and pathway scoring with PROGENy</w:t>
      </w:r>
    </w:p>
    <w:p w14:paraId="6282CFB5" w14:textId="32A1CDBE" w:rsidR="00D44BFD" w:rsidRDefault="00D44BFD" w:rsidP="00D44BFD">
      <w:pPr>
        <w:spacing w:line="360" w:lineRule="auto"/>
        <w:jc w:val="both"/>
        <w:rPr>
          <w:bCs/>
          <w:sz w:val="22"/>
          <w:szCs w:val="22"/>
        </w:rPr>
      </w:pPr>
      <w:r w:rsidRPr="00AF099F">
        <w:rPr>
          <w:bCs/>
          <w:sz w:val="22"/>
          <w:szCs w:val="22"/>
        </w:rPr>
        <w:t>For CARNIVAL and CausalR, signatures were processed further to yield transcription factor (TF) activities (th</w:t>
      </w:r>
      <w:r>
        <w:rPr>
          <w:bCs/>
          <w:sz w:val="22"/>
          <w:szCs w:val="22"/>
        </w:rPr>
        <w:t>is step</w:t>
      </w:r>
      <w:r w:rsidRPr="00AF099F">
        <w:rPr>
          <w:bCs/>
          <w:sz w:val="22"/>
          <w:szCs w:val="22"/>
        </w:rPr>
        <w:t xml:space="preserve"> w</w:t>
      </w:r>
      <w:r>
        <w:rPr>
          <w:bCs/>
          <w:sz w:val="22"/>
          <w:szCs w:val="22"/>
        </w:rPr>
        <w:t>as</w:t>
      </w:r>
      <w:r w:rsidRPr="00AF099F">
        <w:rPr>
          <w:bCs/>
          <w:sz w:val="22"/>
          <w:szCs w:val="22"/>
        </w:rPr>
        <w:t xml:space="preserve"> not necessary for SigNet as the algorithm uses transcriptional regulation interactions in the prior knowledge network to link gene expression data to TF activities as the first step).  For the CMap data, genes were input with their log2 fold-change values into DoRothEA, which uses a consensus TF-gene regulon to compute enrichment scores for transcription factors</w:t>
      </w:r>
      <w:r w:rsidRPr="00AF099F">
        <w:rPr>
          <w:bCs/>
          <w:sz w:val="22"/>
          <w:szCs w:val="22"/>
        </w:rPr>
        <w:fldChar w:fldCharType="begin"/>
      </w:r>
      <w:r w:rsidR="003412FC">
        <w:rPr>
          <w:bCs/>
          <w:sz w:val="22"/>
          <w:szCs w:val="22"/>
        </w:rPr>
        <w:instrText xml:space="preserve"> ADDIN ZOTERO_ITEM CSL_CITATION {"citationID":"kxSyp5YE","properties":{"formattedCitation":"[10]","plainCitation":"[10]","noteIndex":0},"citationItems":[{"id":312,"uris":["http://zotero.org/users/5239745/items/DZMFQI5S"],"itemData":{"id":312,"type":"article-journal","abstract":"Prediction of transcription factor (TF) activities from the gene expression of their targets (i.e. TF regulon) is becoming a widely-used approach to characterize the functional status of transcriptional regulatory circuits. Several strategies and datasets have been proposed to link the target genes likely regulated by a TF, each one providing a different level of evidence. The most established ones are: (i) manually curated repositories, (ii) interactions derived from ChIP-seq binding data, (iii) in silico prediction of TF binding on gene promoters, and (iv) reverse-engineered regulons from large gene expression datasets. However, it is not known how these different sources of regulons affect the TF activity estimations, and thereby downstream analysis and interpretation. Here we compared the accuracy and biases of these strategies to define human TF regulons by means of their ability to predict changes in TF activities in three reference benchmark datasets. We assembled a collection of TF-target interactions among 1,541 TFs, and evaluated how the different molecular and regulatory properties of the TFs, such as the DNA-binding domain, specificities or mode of interaction with the chromatin, affect the predictions of TF activity changes. We assessed their coverage and found little overlap on the regulons derived from each strategy and better performance by literature-curated information followed by ChIP-seq data. We provide an integrated resource of all TF-target interactions derived through these strategies with a confidence score, as a resource for enhanced prediction of TF activities.Financial support This work was supported by Open Targets (grant number OTAR016) and the JRC for Computational Biomedicine which was partially funded by Bayer AG.","container-title":"bioRxiv","DOI":"10.1101/337915","page":"337915","title":"Benchmark and integration of resources for the estimation of human transcription factor activities","author":[{"family":"Garcia-Alonso","given":"Luz"},{"family":"Ibrahim","given":"Mahmoud M"},{"family":"Turei","given":"Denes"},{"family":"Saez-Rodriguez","given":"Julio"}],"issued":{"date-parts":[["2018",1,1]]}}}],"schema":"https://github.com/citation-style-language/schema/raw/master/csl-citation.json"} </w:instrText>
      </w:r>
      <w:r w:rsidRPr="00AF099F">
        <w:rPr>
          <w:bCs/>
          <w:sz w:val="22"/>
          <w:szCs w:val="22"/>
        </w:rPr>
        <w:fldChar w:fldCharType="separate"/>
      </w:r>
      <w:r w:rsidR="003412FC">
        <w:rPr>
          <w:rFonts w:ascii="Calibri" w:cs="Calibri"/>
          <w:sz w:val="22"/>
          <w:szCs w:val="22"/>
        </w:rPr>
        <w:t>[10]</w:t>
      </w:r>
      <w:r w:rsidRPr="00AF099F">
        <w:rPr>
          <w:sz w:val="22"/>
          <w:szCs w:val="22"/>
        </w:rPr>
        <w:fldChar w:fldCharType="end"/>
      </w:r>
      <w:r w:rsidRPr="00AF099F">
        <w:rPr>
          <w:bCs/>
          <w:sz w:val="22"/>
          <w:szCs w:val="22"/>
        </w:rPr>
        <w:t>. For the LINCS data, gene Z-scores were input into DoRothEA.</w:t>
      </w:r>
    </w:p>
    <w:p w14:paraId="4859A486" w14:textId="77777777" w:rsidR="00D44BFD" w:rsidRDefault="00D44BFD" w:rsidP="00D44BFD">
      <w:pPr>
        <w:spacing w:line="360" w:lineRule="auto"/>
        <w:jc w:val="both"/>
        <w:rPr>
          <w:bCs/>
          <w:sz w:val="22"/>
          <w:szCs w:val="22"/>
        </w:rPr>
      </w:pPr>
    </w:p>
    <w:p w14:paraId="30CD0668" w14:textId="77777777" w:rsidR="00D44BFD" w:rsidRDefault="00D44BFD" w:rsidP="00D44BFD">
      <w:pPr>
        <w:spacing w:line="360" w:lineRule="auto"/>
        <w:jc w:val="both"/>
        <w:rPr>
          <w:bCs/>
          <w:sz w:val="22"/>
          <w:szCs w:val="22"/>
        </w:rPr>
      </w:pPr>
    </w:p>
    <w:p w14:paraId="3F1B389C" w14:textId="3F9BF010" w:rsidR="00D44BFD" w:rsidRDefault="00D44BFD" w:rsidP="00D44BFD">
      <w:pPr>
        <w:spacing w:line="360" w:lineRule="auto"/>
        <w:jc w:val="both"/>
        <w:rPr>
          <w:bCs/>
          <w:sz w:val="22"/>
          <w:szCs w:val="22"/>
        </w:rPr>
      </w:pPr>
      <w:r w:rsidRPr="00AF099F">
        <w:rPr>
          <w:bCs/>
          <w:sz w:val="22"/>
          <w:szCs w:val="22"/>
        </w:rPr>
        <w:t xml:space="preserve"> As additional input to CARNIVAL, the same process was repeated with the PROGENy pipeline</w:t>
      </w:r>
      <w:r w:rsidRPr="00AF099F">
        <w:rPr>
          <w:bCs/>
          <w:sz w:val="22"/>
          <w:szCs w:val="22"/>
        </w:rPr>
        <w:fldChar w:fldCharType="begin"/>
      </w:r>
      <w:r w:rsidR="003412FC">
        <w:rPr>
          <w:bCs/>
          <w:sz w:val="22"/>
          <w:szCs w:val="22"/>
        </w:rPr>
        <w:instrText xml:space="preserve"> ADDIN ZOTERO_ITEM CSL_CITATION {"citationID":"t7C2YVgr","properties":{"formattedCitation":"[11]","plainCitation":"[11]","noteIndex":0},"citationItems":[{"id":309,"uris":["http://zotero.org/users/5239745/items/RFIHBIFK"],"itemData":{"id":309,"type":"article-journal","abstract":"Deregulation of signalling is responsible for many cancer phenotypes. Leveraging available perturbation data, here the authors assess large-scale pathway activity patterns based on consensus downstream readout genes, enabling accurate prediction of the effects of mutations and small molecules.","container-title":"Nature Communications","DOI":"10.1038/s41467-017-02391-6","ISSN":"2041-1723","issue":"1","language":"En","license":"2017 The Author(s)","page":"20","source":"www.nature.com","title":"Perturbation-response genes reveal signaling footprints in cancer gene expression","volume":"9","author":[{"family":"Schubert","given":"Michael"},{"family":"Klinger","given":"Bertram"},{"family":"Klünemann","given":"Martina"},{"family":"Sieber","given":"Anja"},{"family":"Uhlitz","given":"Florian"},{"family":"Sauer","given":"Sascha"},{"family":"Garnett","given":"Mathew J."},{"family":"Blüthgen","given":"Nils"},{"family":"Saez-Rodriguez","given":"Julio"}],"issued":{"date-parts":[["2018",1,2]]}}}],"schema":"https://github.com/citation-style-language/schema/raw/master/csl-citation.json"} </w:instrText>
      </w:r>
      <w:r w:rsidRPr="00AF099F">
        <w:rPr>
          <w:bCs/>
          <w:sz w:val="22"/>
          <w:szCs w:val="22"/>
        </w:rPr>
        <w:fldChar w:fldCharType="separate"/>
      </w:r>
      <w:r w:rsidR="003412FC">
        <w:rPr>
          <w:rFonts w:ascii="Calibri" w:cs="Calibri"/>
          <w:sz w:val="22"/>
          <w:szCs w:val="22"/>
        </w:rPr>
        <w:t>[11]</w:t>
      </w:r>
      <w:r w:rsidRPr="00AF099F">
        <w:rPr>
          <w:sz w:val="22"/>
          <w:szCs w:val="22"/>
        </w:rPr>
        <w:fldChar w:fldCharType="end"/>
      </w:r>
      <w:r w:rsidRPr="00AF099F">
        <w:rPr>
          <w:bCs/>
          <w:sz w:val="22"/>
          <w:szCs w:val="22"/>
        </w:rPr>
        <w:t xml:space="preserve"> to obtain pathway scores derived from a common core of pathway responsive genes, generated from a large compendium of perturbation experiments</w:t>
      </w:r>
    </w:p>
    <w:p w14:paraId="0E4FA702" w14:textId="77777777" w:rsidR="00EB2F48" w:rsidRDefault="00EB2F48" w:rsidP="00D44BFD">
      <w:pPr>
        <w:spacing w:line="360" w:lineRule="auto"/>
        <w:jc w:val="both"/>
        <w:rPr>
          <w:sz w:val="22"/>
          <w:szCs w:val="22"/>
        </w:rPr>
      </w:pPr>
    </w:p>
    <w:p w14:paraId="75E054D6" w14:textId="77777777" w:rsidR="00EB2F48" w:rsidRPr="00AF099F" w:rsidRDefault="00EB2F48" w:rsidP="00EB2F48">
      <w:pPr>
        <w:spacing w:line="360" w:lineRule="auto"/>
        <w:jc w:val="both"/>
        <w:rPr>
          <w:b/>
          <w:bCs/>
          <w:sz w:val="22"/>
          <w:szCs w:val="22"/>
        </w:rPr>
      </w:pPr>
      <w:r w:rsidRPr="00AF099F">
        <w:rPr>
          <w:b/>
          <w:bCs/>
          <w:sz w:val="22"/>
          <w:szCs w:val="22"/>
        </w:rPr>
        <w:t>Causal Reasoning</w:t>
      </w:r>
    </w:p>
    <w:p w14:paraId="3A23933F" w14:textId="00C5F438" w:rsidR="00EB2F48" w:rsidRDefault="00EB2F48" w:rsidP="00EB2F48">
      <w:pPr>
        <w:spacing w:line="360" w:lineRule="auto"/>
        <w:jc w:val="both"/>
        <w:rPr>
          <w:sz w:val="22"/>
          <w:szCs w:val="22"/>
        </w:rPr>
      </w:pPr>
      <w:r w:rsidRPr="00AF099F">
        <w:rPr>
          <w:sz w:val="22"/>
          <w:szCs w:val="22"/>
        </w:rPr>
        <w:t xml:space="preserve">For this benchmarking study we </w:t>
      </w:r>
      <w:r>
        <w:rPr>
          <w:sz w:val="22"/>
          <w:szCs w:val="22"/>
        </w:rPr>
        <w:t>used</w:t>
      </w:r>
      <w:r w:rsidRPr="00AF099F">
        <w:rPr>
          <w:sz w:val="22"/>
          <w:szCs w:val="22"/>
        </w:rPr>
        <w:t xml:space="preserve"> three different R packages, SigNet</w:t>
      </w:r>
      <w:r w:rsidRPr="00AF099F">
        <w:rPr>
          <w:sz w:val="22"/>
          <w:szCs w:val="22"/>
        </w:rPr>
        <w:fldChar w:fldCharType="begin"/>
      </w:r>
      <w:r w:rsidR="003412FC">
        <w:rPr>
          <w:sz w:val="22"/>
          <w:szCs w:val="22"/>
        </w:rPr>
        <w:instrText xml:space="preserve"> ADDIN ZOTERO_ITEM CSL_CITATION {"citationID":"1Ry9rCoG","properties":{"formattedCitation":"[12]","plainCitation":"[12]","noteIndex":0},"citationItems":[{"id":56,"uris":["http://zotero.org/users/5239745/items/BT3UJJS7"],"itemData":{"id":56,"type":"article-journal","abstract":"Gene-expression data are often used to infer pathways regulating transcriptional responses. For example, differentially expressed genes (DEGs) induced by compound treatment can help characterize hits from phenotypic screens, either by correlation with known drug signatures or by pathway enrichment. Pathway enrichment is, however, typically computed with DEGs rather than “upstream” nodes that are potentially causal of “downstream” changes. Here, we present graphbased models to predict causal targets from compound-microarray data. We test several approaches to traversing network topology, and show that a consensus minimum-rank score (SigNet) beat individual methods and could highly rank compound targets among all network nodes. In addition, larger, less canonical networks outperformed linear canonical interactions. Importantly, pathway enrichment using causal nodes rather than DEGs recovers relevant pathways more often. To further validate our approach, we used integrated data sets from the Cancer Genome Atlas to identify driving pathways in triple-negative breast cancer. Critical pathways were uncovered, including the epidermal growth factor receptor 2–phosphatidylinositide 3-kinase–AKT–MAPK growth pathway and ATR–p53–BRCA DNA damage pathway, in addition to unexpected pathways, such as TGF–WNT cytoskeleton remodeling, IL12-induced interferon gamma production, and TNFR–IAP (inhibitor of apoptosis) apoptosis; the latter was validated by pooled small hairpin RNA profiling in cancer cells. Overall, our approach can bridge transcriptional profiles to compound targets and driving pathways in cancer.","container-title":"Journal of Biomolecular Screening","DOI":"10.1177/1087057114522690","ISSN":"1087-0571, 1552-454X","issue":"5","language":"en","page":"791-802","source":"Crossref","title":"Causal Network Models for Predicting Compound Targets and Driving Pathways in Cancer","volume":"19","author":[{"family":"Jaeger","given":"Savina"},{"family":"Min","given":"Junxia"},{"family":"Nigsch","given":"Florian"},{"family":"Camargo","given":"Miguel"},{"family":"Hutz","given":"Janna"},{"family":"Cornett","given":"Allen"},{"family":"Cleaver","given":"Stephen"},{"family":"Buckler","given":"Alan"},{"family":"Jenkins","given":"Jeremy L."}],"issued":{"date-parts":[["2014",6]]}}}],"schema":"https://github.com/citation-style-language/schema/raw/master/csl-citation.json"} </w:instrText>
      </w:r>
      <w:r w:rsidRPr="00AF099F">
        <w:rPr>
          <w:sz w:val="22"/>
          <w:szCs w:val="22"/>
        </w:rPr>
        <w:fldChar w:fldCharType="separate"/>
      </w:r>
      <w:r w:rsidR="003412FC">
        <w:rPr>
          <w:rFonts w:ascii="Calibri" w:cs="Calibri"/>
          <w:sz w:val="22"/>
          <w:szCs w:val="22"/>
        </w:rPr>
        <w:t>[12]</w:t>
      </w:r>
      <w:r w:rsidRPr="00AF099F">
        <w:rPr>
          <w:sz w:val="22"/>
          <w:szCs w:val="22"/>
        </w:rPr>
        <w:fldChar w:fldCharType="end"/>
      </w:r>
      <w:r w:rsidRPr="00AF099F">
        <w:rPr>
          <w:sz w:val="22"/>
          <w:szCs w:val="22"/>
        </w:rPr>
        <w:t xml:space="preserve"> (implemented in CBDD) CausalR</w:t>
      </w:r>
      <w:r w:rsidRPr="00AF099F">
        <w:rPr>
          <w:sz w:val="22"/>
          <w:szCs w:val="22"/>
        </w:rPr>
        <w:fldChar w:fldCharType="begin"/>
      </w:r>
      <w:r w:rsidR="003412FC">
        <w:rPr>
          <w:sz w:val="22"/>
          <w:szCs w:val="22"/>
        </w:rPr>
        <w:instrText xml:space="preserve"> ADDIN ZOTERO_ITEM CSL_CITATION {"citationID":"f1eGkzNN","properties":{"formattedCitation":"[13]","plainCitation":"[13]","noteIndex":0},"citationItems":[{"id":57,"uris":["http://zotero.org/users/5239745/items/KFY4K2L6"],"itemData":{"id":57,"type":"article-journal","abstract":"Summary: Utilization of causal interaction data enables mechanistic rather than descriptive interpretation of genome-scale data. Here we present CausalR, the ﬁrst open source causal network analysis platform. Implemented functions enable regulator prediction and network reconstruction, with network and annotation ﬁles created for visualization in Cytoscape. False positives are limited using the introduced Sequential Causal Analysis of Networks approach.","container-title":"Bioinformatics","DOI":"10.1093/bioinformatics/btx425","ISSN":"1367-4803, 1460-2059","issue":"22","language":"en","page":"3670-3672","source":"Crossref","title":"CausalR: extracting mechanistic sense from genome scale data","title-short":"CausalR","volume":"33","author":[{"family":"Bradley","given":"Glyn"},{"family":"Barrett","given":"Steven J"}],"editor":[{"family":"Kelso","given":"Janet"}],"issued":{"date-parts":[["2017",11,15]]}}}],"schema":"https://github.com/citation-style-language/schema/raw/master/csl-citation.json"} </w:instrText>
      </w:r>
      <w:r w:rsidRPr="00AF099F">
        <w:rPr>
          <w:sz w:val="22"/>
          <w:szCs w:val="22"/>
        </w:rPr>
        <w:fldChar w:fldCharType="separate"/>
      </w:r>
      <w:r w:rsidR="003412FC">
        <w:rPr>
          <w:rFonts w:ascii="Calibri" w:cs="Calibri"/>
          <w:sz w:val="22"/>
          <w:szCs w:val="22"/>
        </w:rPr>
        <w:t>[13]</w:t>
      </w:r>
      <w:r w:rsidRPr="00AF099F">
        <w:rPr>
          <w:sz w:val="22"/>
          <w:szCs w:val="22"/>
        </w:rPr>
        <w:fldChar w:fldCharType="end"/>
      </w:r>
      <w:r w:rsidRPr="00AF099F">
        <w:rPr>
          <w:sz w:val="22"/>
          <w:szCs w:val="22"/>
        </w:rPr>
        <w:t xml:space="preserve"> and CARNIVAL</w:t>
      </w:r>
      <w:r w:rsidRPr="00AF099F">
        <w:rPr>
          <w:sz w:val="22"/>
          <w:szCs w:val="22"/>
        </w:rPr>
        <w:fldChar w:fldCharType="begin"/>
      </w:r>
      <w:r w:rsidR="003412FC">
        <w:rPr>
          <w:sz w:val="22"/>
          <w:szCs w:val="22"/>
        </w:rPr>
        <w:instrText xml:space="preserve"> ADDIN ZOTERO_ITEM CSL_CITATION {"citationID":"d7XA8jyp","properties":{"formattedCitation":"[8]","plainCitation":"[8]","noteIndex":0},"citationItems":[{"id":1979,"uris":["http://zotero.org/users/5239745/items/3CGE9QZH"],"itemData":{"id":1979,"type":"article-journal","abstract":"While gene expression profiling is commonly used to gain an overview of cellular processes, the identification of upstream processes that drive expression changes remains a challenge. To address this issue, we introduce CARNIVAL, a causal network contextualization tool which derives network architectures from gene expression footprints. CARNIVAL (CAusal Reasoning pipeline for Network identification using Integer VALue programming) integrates different sources of prior knowledge including signed and directed protein–protein interactions, transcription factor targets, and pathway signatures. The use of prior knowledge in CARNIVAL enables capturing a broad set of upstream cellular processes and regulators, leading to a higher accuracy when benchmarked against related tools. Implementation as an integer linear programming (ILP) problem guarantees efficient computation. As a case study, we applied CARNIVAL to contextualize signaling networks from gene expression data in IgA nephropathy (IgAN), a condition that can lead to chronic kidney disease. CARNIVAL identified specific signaling pathways and associated mediators dysregulated in IgAN including Wnt and TGF-β, which we subsequently validated experimentally. These results demonstrated how CARNIVAL generates hypotheses on potential upstream alterations that propagate through signaling networks, providing insights into diseases.","container-title":"npj Systems Biology and Applications","DOI":"10.1038/s41540-019-0118-z","ISSN":"2056-7189","issue":"1","language":"en","license":"2019 The Author(s)","note":"number: 1\npublisher: Nature Publishing Group","page":"1-10","source":"www.nature.com","title":"From expression footprints to causal pathways: contextualizing large signaling networks with CARNIVAL","title-short":"From expression footprints to causal pathways","volume":"5","author":[{"family":"Liu","given":"Anika"},{"family":"Trairatphisan","given":"Panuwat"},{"family":"Gjerga","given":"Enio"},{"family":"Didangelos","given":"Athanasios"},{"family":"Barratt","given":"Jonathan"},{"family":"Saez-Rodriguez","given":"Julio"}],"issued":{"date-parts":[["2019",11,11]]}}}],"schema":"https://github.com/citation-style-language/schema/raw/master/csl-citation.json"} </w:instrText>
      </w:r>
      <w:r w:rsidRPr="00AF099F">
        <w:rPr>
          <w:sz w:val="22"/>
          <w:szCs w:val="22"/>
        </w:rPr>
        <w:fldChar w:fldCharType="separate"/>
      </w:r>
      <w:r w:rsidR="003412FC">
        <w:rPr>
          <w:rFonts w:ascii="Calibri" w:cs="Calibri"/>
          <w:sz w:val="22"/>
          <w:szCs w:val="22"/>
        </w:rPr>
        <w:t>[8]</w:t>
      </w:r>
      <w:r w:rsidRPr="00AF099F">
        <w:rPr>
          <w:sz w:val="22"/>
          <w:szCs w:val="22"/>
        </w:rPr>
        <w:fldChar w:fldCharType="end"/>
      </w:r>
      <w:r>
        <w:rPr>
          <w:sz w:val="22"/>
          <w:szCs w:val="22"/>
        </w:rPr>
        <w:t>.</w:t>
      </w:r>
    </w:p>
    <w:p w14:paraId="01D4BB52" w14:textId="77777777" w:rsidR="00EB2F48" w:rsidRDefault="00EB2F48" w:rsidP="00EB2F48">
      <w:pPr>
        <w:spacing w:line="360" w:lineRule="auto"/>
        <w:jc w:val="both"/>
        <w:rPr>
          <w:sz w:val="22"/>
          <w:szCs w:val="22"/>
        </w:rPr>
      </w:pPr>
    </w:p>
    <w:p w14:paraId="79ABDC08" w14:textId="5B07F232" w:rsidR="00DE4F0F" w:rsidRPr="003F7686" w:rsidRDefault="00EB2F48" w:rsidP="00EB2F48">
      <w:pPr>
        <w:spacing w:line="360" w:lineRule="auto"/>
        <w:jc w:val="both"/>
        <w:rPr>
          <w:sz w:val="22"/>
          <w:szCs w:val="22"/>
        </w:rPr>
      </w:pPr>
      <w:r w:rsidRPr="00AF099F">
        <w:rPr>
          <w:sz w:val="22"/>
          <w:szCs w:val="22"/>
        </w:rPr>
        <w:t xml:space="preserve">CausalR (v. 1.16.0) was run with DoRothEA TF activities with the ReadExperimentalData() function. PPI networks were converted to computational causal graphs using the CreateCCG() function with default parameters. </w:t>
      </w:r>
      <w:r w:rsidR="003F7686">
        <w:rPr>
          <w:sz w:val="22"/>
          <w:szCs w:val="22"/>
        </w:rPr>
        <w:t xml:space="preserve">Two different outputs were obtained for this study. </w:t>
      </w:r>
      <w:r w:rsidR="00DE4F0F">
        <w:rPr>
          <w:sz w:val="22"/>
          <w:szCs w:val="22"/>
        </w:rPr>
        <w:t xml:space="preserve">The “Ranked Table” output was obtained by running RankTheHypotheses(delta=5) where 5 denotes the maximum number of path lengths traversed. To generate a subnetwork output, the ScanR() functionality was modified slightly and </w:t>
      </w:r>
      <w:r w:rsidR="003F7686">
        <w:rPr>
          <w:sz w:val="22"/>
          <w:szCs w:val="22"/>
        </w:rPr>
        <w:t xml:space="preserve">the R code </w:t>
      </w:r>
      <w:r w:rsidR="00DE4F0F">
        <w:rPr>
          <w:sz w:val="22"/>
          <w:szCs w:val="22"/>
        </w:rPr>
        <w:t xml:space="preserve">can be found at </w:t>
      </w:r>
      <w:r w:rsidR="00DE4F0F" w:rsidRPr="00AF099F">
        <w:rPr>
          <w:sz w:val="22"/>
          <w:szCs w:val="22"/>
        </w:rPr>
        <w:t>https://github.com/laylagerami/CausalReasoningBenchmark/</w:t>
      </w:r>
      <w:r w:rsidR="00DE4F0F">
        <w:rPr>
          <w:sz w:val="22"/>
          <w:szCs w:val="22"/>
        </w:rPr>
        <w:t xml:space="preserve">. The original function returns the top N ranked regulators across a user-defined level of path lengths, whereas the modified function instead returns the regulators with a significant (p &lt;= 0.05) score. </w:t>
      </w:r>
      <w:r w:rsidR="003F7686">
        <w:rPr>
          <w:sz w:val="22"/>
          <w:szCs w:val="22"/>
        </w:rPr>
        <w:t xml:space="preserve">The method returns “consensus regulators” across the maximum number of path lengths traversed, from which a subnetwork is formed by connecting these to the input TFs </w:t>
      </w:r>
      <w:r w:rsidR="003F7686">
        <w:rPr>
          <w:i/>
          <w:iCs/>
          <w:sz w:val="22"/>
          <w:szCs w:val="22"/>
        </w:rPr>
        <w:t>via</w:t>
      </w:r>
      <w:r w:rsidR="003F7686">
        <w:rPr>
          <w:sz w:val="22"/>
          <w:szCs w:val="22"/>
        </w:rPr>
        <w:t xml:space="preserve"> correctly scored (concordant) interactions.</w:t>
      </w:r>
    </w:p>
    <w:p w14:paraId="2C055BEC" w14:textId="77777777" w:rsidR="00EB2F48" w:rsidRPr="00AF099F" w:rsidRDefault="00EB2F48" w:rsidP="00EB2F48">
      <w:pPr>
        <w:spacing w:line="360" w:lineRule="auto"/>
        <w:jc w:val="both"/>
        <w:rPr>
          <w:sz w:val="22"/>
          <w:szCs w:val="22"/>
        </w:rPr>
      </w:pPr>
    </w:p>
    <w:p w14:paraId="64A43530" w14:textId="77777777" w:rsidR="00EB2F48" w:rsidRPr="00AF099F" w:rsidRDefault="00EB2F48" w:rsidP="00EB2F48">
      <w:pPr>
        <w:spacing w:line="360" w:lineRule="auto"/>
        <w:jc w:val="both"/>
        <w:rPr>
          <w:sz w:val="22"/>
          <w:szCs w:val="22"/>
        </w:rPr>
      </w:pPr>
      <w:r w:rsidRPr="00AF099F">
        <w:rPr>
          <w:sz w:val="22"/>
          <w:szCs w:val="22"/>
        </w:rPr>
        <w:t xml:space="preserve">The CARNIVAL (v. 0.9.3) </w:t>
      </w:r>
      <w:r w:rsidRPr="00AF099F">
        <w:rPr>
          <w:i/>
          <w:sz w:val="22"/>
          <w:szCs w:val="22"/>
        </w:rPr>
        <w:t xml:space="preserve">InvCarnival </w:t>
      </w:r>
      <w:r w:rsidRPr="00AF099F">
        <w:rPr>
          <w:sz w:val="22"/>
          <w:szCs w:val="22"/>
        </w:rPr>
        <w:t>algorithm (where known targets are not supplied as input) was run on the TF activities from DoRothEA and pathway scores from PROGENy using the runCARNIVAL() function with a time limit of 900 seconds and all other parameters kept as their default. The OmniPath and MetaBase™  PPIs were used as prior knowledge networks. The final pooled consensus subnetwork was taken as output.</w:t>
      </w:r>
    </w:p>
    <w:p w14:paraId="0A996515" w14:textId="77777777" w:rsidR="00EB2F48" w:rsidRPr="00AF099F" w:rsidRDefault="00EB2F48" w:rsidP="00EB2F48">
      <w:pPr>
        <w:spacing w:line="360" w:lineRule="auto"/>
        <w:jc w:val="both"/>
        <w:rPr>
          <w:sz w:val="22"/>
          <w:szCs w:val="22"/>
        </w:rPr>
      </w:pPr>
    </w:p>
    <w:p w14:paraId="287F84ED" w14:textId="5DF5342F" w:rsidR="00D44BFD" w:rsidRPr="00D44BFD" w:rsidRDefault="00EB2F48" w:rsidP="00EB2F48">
      <w:pPr>
        <w:spacing w:line="360" w:lineRule="auto"/>
        <w:jc w:val="both"/>
        <w:rPr>
          <w:sz w:val="22"/>
          <w:szCs w:val="22"/>
        </w:rPr>
      </w:pPr>
      <w:r w:rsidRPr="00AF099F">
        <w:rPr>
          <w:sz w:val="22"/>
          <w:szCs w:val="22"/>
        </w:rPr>
        <w:t>The SigNet algorithm was applied to all datasets with the Log2FC (CMap) or Z-score (LINCS) used as input using the PPI networks with the additional transcriptional regulation interactions. The algorithm</w:t>
      </w:r>
      <w:r w:rsidR="003F7686">
        <w:rPr>
          <w:sz w:val="22"/>
          <w:szCs w:val="22"/>
        </w:rPr>
        <w:t xml:space="preserve"> </w:t>
      </w:r>
      <w:r w:rsidRPr="00AF099F">
        <w:rPr>
          <w:sz w:val="22"/>
          <w:szCs w:val="22"/>
        </w:rPr>
        <w:t xml:space="preserve">was run using the SigNet() function in the </w:t>
      </w:r>
      <w:r w:rsidRPr="00AF099F">
        <w:rPr>
          <w:i/>
          <w:sz w:val="22"/>
          <w:szCs w:val="22"/>
        </w:rPr>
        <w:t>CBDD</w:t>
      </w:r>
      <w:r w:rsidRPr="00AF099F">
        <w:rPr>
          <w:sz w:val="22"/>
          <w:szCs w:val="22"/>
        </w:rPr>
        <w:t xml:space="preserve"> package. All parameters were kept as default (path length of 5), and the ranked table was used as output. Directionality was not considered in thi</w:t>
      </w:r>
      <w:r w:rsidR="003F7686">
        <w:rPr>
          <w:sz w:val="22"/>
          <w:szCs w:val="22"/>
        </w:rPr>
        <w:t>s s</w:t>
      </w:r>
      <w:r w:rsidRPr="00AF099F">
        <w:rPr>
          <w:sz w:val="22"/>
          <w:szCs w:val="22"/>
        </w:rPr>
        <w:t>tudy, and ranked tables were concatenated so as to only consist of the highest ranked sign of each protein</w:t>
      </w:r>
      <w:r w:rsidR="00B46B26">
        <w:rPr>
          <w:sz w:val="22"/>
          <w:szCs w:val="22"/>
        </w:rPr>
        <w:t>.</w:t>
      </w:r>
    </w:p>
    <w:p w14:paraId="4142CC6C" w14:textId="33323298" w:rsidR="009A327D" w:rsidRDefault="009A327D">
      <w:pPr>
        <w:rPr>
          <w:sz w:val="22"/>
          <w:szCs w:val="22"/>
        </w:rPr>
      </w:pPr>
    </w:p>
    <w:p w14:paraId="27CBB089" w14:textId="55A2031D" w:rsidR="00302D29" w:rsidRDefault="00302D29">
      <w:pPr>
        <w:rPr>
          <w:sz w:val="22"/>
          <w:szCs w:val="22"/>
        </w:rPr>
      </w:pPr>
    </w:p>
    <w:p w14:paraId="435E4E52" w14:textId="77777777" w:rsidR="00302D29" w:rsidRDefault="00302D29">
      <w:pPr>
        <w:rPr>
          <w:sz w:val="22"/>
          <w:szCs w:val="22"/>
        </w:rPr>
      </w:pPr>
    </w:p>
    <w:p w14:paraId="7324D944" w14:textId="77777777" w:rsidR="003C17EF" w:rsidRPr="003C17EF" w:rsidRDefault="003C17EF" w:rsidP="003C17EF">
      <w:pPr>
        <w:spacing w:line="360" w:lineRule="auto"/>
        <w:jc w:val="both"/>
        <w:rPr>
          <w:b/>
          <w:bCs/>
          <w:sz w:val="22"/>
          <w:szCs w:val="22"/>
        </w:rPr>
      </w:pPr>
    </w:p>
    <w:p w14:paraId="1BD7CC65" w14:textId="77777777" w:rsidR="003412FC" w:rsidRPr="003412FC" w:rsidRDefault="00F26B0B" w:rsidP="003412FC">
      <w:pPr>
        <w:pStyle w:val="Bibliography"/>
        <w:rPr>
          <w:rFonts w:ascii="Calibri" w:cs="Calibri"/>
        </w:rPr>
      </w:pPr>
      <w:r>
        <w:fldChar w:fldCharType="begin"/>
      </w:r>
      <w:r w:rsidR="003412FC">
        <w:instrText xml:space="preserve"> ADDIN ZOTERO_BIBL {"uncited":[],"omitted":[],"custom":[]} CSL_BIBLIOGRAPHY </w:instrText>
      </w:r>
      <w:r>
        <w:fldChar w:fldCharType="separate"/>
      </w:r>
      <w:r w:rsidR="003412FC" w:rsidRPr="003412FC">
        <w:rPr>
          <w:rFonts w:ascii="Calibri" w:cs="Calibri"/>
        </w:rPr>
        <w:t>1. Subramanian A, Narayan R, Corsello SM, Peck DD, Natoli TE, Lu X, et al. A Next Generation Connectivity Map: L1000 Platform and the First 1,000,000 Profiles. Cell. 2017;171:1437-1452.e17.</w:t>
      </w:r>
    </w:p>
    <w:p w14:paraId="40C90F3D" w14:textId="77777777" w:rsidR="003412FC" w:rsidRPr="003412FC" w:rsidRDefault="003412FC" w:rsidP="003412FC">
      <w:pPr>
        <w:pStyle w:val="Bibliography"/>
        <w:rPr>
          <w:rFonts w:ascii="Calibri" w:cs="Calibri"/>
        </w:rPr>
      </w:pPr>
      <w:r w:rsidRPr="003412FC">
        <w:rPr>
          <w:rFonts w:ascii="Calibri" w:cs="Calibri"/>
        </w:rPr>
        <w:t>2. Enache OM, Lahr DL, Natoli TE, Litichevskiy L, Wadden D, Flynn C, et al. The GCTx format and cmap{Py, R, M, J} packages: resources for optimized storage and integrated traversal of annotated dense matrices. Bioinforma Oxf Engl. 2019;35:1427–9.</w:t>
      </w:r>
    </w:p>
    <w:p w14:paraId="7C5A7B1C" w14:textId="77777777" w:rsidR="003412FC" w:rsidRPr="003412FC" w:rsidRDefault="003412FC" w:rsidP="003412FC">
      <w:pPr>
        <w:pStyle w:val="Bibliography"/>
        <w:rPr>
          <w:rFonts w:ascii="Calibri" w:cs="Calibri"/>
        </w:rPr>
      </w:pPr>
      <w:r w:rsidRPr="003412FC">
        <w:rPr>
          <w:rFonts w:ascii="Calibri" w:cs="Calibri"/>
        </w:rPr>
        <w:t>3. Girke T. tgirke/longevityTools. 2019.</w:t>
      </w:r>
    </w:p>
    <w:p w14:paraId="3631ED37" w14:textId="77777777" w:rsidR="003412FC" w:rsidRPr="003412FC" w:rsidRDefault="003412FC" w:rsidP="003412FC">
      <w:pPr>
        <w:pStyle w:val="Bibliography"/>
        <w:rPr>
          <w:rFonts w:ascii="Calibri" w:cs="Calibri"/>
        </w:rPr>
      </w:pPr>
      <w:r w:rsidRPr="003412FC">
        <w:rPr>
          <w:rFonts w:ascii="Calibri" w:cs="Calibri"/>
        </w:rPr>
        <w:t>4. Hubbell E, Liu W-M, Mei R. Robust estimators for expression analysis. Bioinformatics. 2002;18:1585–92.</w:t>
      </w:r>
    </w:p>
    <w:p w14:paraId="34661D30" w14:textId="77777777" w:rsidR="003412FC" w:rsidRPr="003412FC" w:rsidRDefault="003412FC" w:rsidP="003412FC">
      <w:pPr>
        <w:pStyle w:val="Bibliography"/>
        <w:rPr>
          <w:rFonts w:ascii="Calibri" w:cs="Calibri"/>
        </w:rPr>
      </w:pPr>
      <w:r w:rsidRPr="003412FC">
        <w:rPr>
          <w:rFonts w:ascii="Calibri" w:cs="Calibri"/>
        </w:rPr>
        <w:t>5. Ritchie ME, Phipson B, Wu D, Hu Y, Law CW, Shi W, et al. limma powers differential expression analyses for RNA-sequencing and microarray studies. Nucleic Acids Res. 2015;43:e47–e47.</w:t>
      </w:r>
    </w:p>
    <w:p w14:paraId="4C7A9BD8" w14:textId="77777777" w:rsidR="003412FC" w:rsidRPr="003412FC" w:rsidRDefault="003412FC" w:rsidP="003412FC">
      <w:pPr>
        <w:pStyle w:val="Bibliography"/>
        <w:rPr>
          <w:rFonts w:ascii="Calibri" w:cs="Calibri"/>
        </w:rPr>
      </w:pPr>
      <w:r w:rsidRPr="003412FC">
        <w:rPr>
          <w:rFonts w:ascii="Calibri" w:cs="Calibri"/>
        </w:rPr>
        <w:t>6. Gaulton A, Bellis LJ, Bento AP, Chambers J, Davies M, Hersey A, et al. ChEMBL: a large-scale bioactivity database for drug discovery. Nucleic Acids Res. 2012;40 Database issue:D1100–7.</w:t>
      </w:r>
    </w:p>
    <w:p w14:paraId="16B98C68" w14:textId="77777777" w:rsidR="003412FC" w:rsidRPr="003412FC" w:rsidRDefault="003412FC" w:rsidP="003412FC">
      <w:pPr>
        <w:pStyle w:val="Bibliography"/>
        <w:rPr>
          <w:rFonts w:ascii="Calibri" w:cs="Calibri"/>
        </w:rPr>
      </w:pPr>
      <w:r w:rsidRPr="003412FC">
        <w:rPr>
          <w:rFonts w:ascii="Calibri" w:cs="Calibri"/>
        </w:rPr>
        <w:t>7. Türei D, Korcsmáros T, Saez-Rodriguez J. OmniPath: guidelines and gateway for literature-curated signaling pathway resources. Nat Methods. 2016;13:966–7.</w:t>
      </w:r>
    </w:p>
    <w:p w14:paraId="674C2A93" w14:textId="77777777" w:rsidR="003412FC" w:rsidRPr="003412FC" w:rsidRDefault="003412FC" w:rsidP="003412FC">
      <w:pPr>
        <w:pStyle w:val="Bibliography"/>
        <w:rPr>
          <w:rFonts w:ascii="Calibri" w:cs="Calibri"/>
        </w:rPr>
      </w:pPr>
      <w:r w:rsidRPr="003412FC">
        <w:rPr>
          <w:rFonts w:ascii="Calibri" w:cs="Calibri"/>
        </w:rPr>
        <w:t>8. Liu A, Trairatphisan P, Gjerga E, Didangelos A, Barratt J, Saez-Rodriguez J. From expression footprints to causal pathways: contextualizing large signaling networks with CARNIVAL. Npj Syst Biol Appl. 2019;5:1–10.</w:t>
      </w:r>
    </w:p>
    <w:p w14:paraId="700A3D77" w14:textId="77777777" w:rsidR="003412FC" w:rsidRPr="003412FC" w:rsidRDefault="003412FC" w:rsidP="003412FC">
      <w:pPr>
        <w:pStyle w:val="Bibliography"/>
        <w:rPr>
          <w:rFonts w:ascii="Calibri" w:cs="Calibri"/>
        </w:rPr>
      </w:pPr>
      <w:r w:rsidRPr="003412FC">
        <w:rPr>
          <w:rFonts w:ascii="Calibri" w:cs="Calibri"/>
        </w:rPr>
        <w:t>9. Carlson M. org.Hs.eg.db: Genome wide annotation for Human. 2019.</w:t>
      </w:r>
    </w:p>
    <w:p w14:paraId="53E4E5EE" w14:textId="77777777" w:rsidR="003412FC" w:rsidRPr="003412FC" w:rsidRDefault="003412FC" w:rsidP="003412FC">
      <w:pPr>
        <w:pStyle w:val="Bibliography"/>
        <w:rPr>
          <w:rFonts w:ascii="Calibri" w:cs="Calibri"/>
        </w:rPr>
      </w:pPr>
      <w:r w:rsidRPr="003412FC">
        <w:rPr>
          <w:rFonts w:ascii="Calibri" w:cs="Calibri"/>
        </w:rPr>
        <w:t>10. Garcia-Alonso L, Ibrahim MM, Turei D, Saez-Rodriguez J. Benchmark and integration of resources for the estimation of human transcription factor activities. bioRxiv. 2018;:337915.</w:t>
      </w:r>
    </w:p>
    <w:p w14:paraId="0F55C44A" w14:textId="77777777" w:rsidR="003412FC" w:rsidRPr="003412FC" w:rsidRDefault="003412FC" w:rsidP="003412FC">
      <w:pPr>
        <w:pStyle w:val="Bibliography"/>
        <w:rPr>
          <w:rFonts w:ascii="Calibri" w:cs="Calibri"/>
        </w:rPr>
      </w:pPr>
      <w:r w:rsidRPr="003412FC">
        <w:rPr>
          <w:rFonts w:ascii="Calibri" w:cs="Calibri"/>
        </w:rPr>
        <w:t>11. Schubert M, Klinger B, Klünemann M, Sieber A, Uhlitz F, Sauer S, et al. Perturbation-response genes reveal signaling footprints in cancer gene expression. Nat Commun. 2018;9:20.</w:t>
      </w:r>
    </w:p>
    <w:p w14:paraId="685802C7" w14:textId="77777777" w:rsidR="003412FC" w:rsidRPr="003412FC" w:rsidRDefault="003412FC" w:rsidP="003412FC">
      <w:pPr>
        <w:pStyle w:val="Bibliography"/>
        <w:rPr>
          <w:rFonts w:ascii="Calibri" w:cs="Calibri"/>
        </w:rPr>
      </w:pPr>
      <w:r w:rsidRPr="003412FC">
        <w:rPr>
          <w:rFonts w:ascii="Calibri" w:cs="Calibri"/>
        </w:rPr>
        <w:t>12. Jaeger S, Min J, Nigsch F, Camargo M, Hutz J, Cornett A, et al. Causal Network Models for Predicting Compound Targets and Driving Pathways in Cancer. J Biomol Screen. 2014;19:791–802.</w:t>
      </w:r>
    </w:p>
    <w:p w14:paraId="136F7977" w14:textId="77777777" w:rsidR="003412FC" w:rsidRPr="003412FC" w:rsidRDefault="003412FC" w:rsidP="003412FC">
      <w:pPr>
        <w:pStyle w:val="Bibliography"/>
        <w:rPr>
          <w:rFonts w:ascii="Calibri" w:cs="Calibri"/>
        </w:rPr>
      </w:pPr>
      <w:r w:rsidRPr="003412FC">
        <w:rPr>
          <w:rFonts w:ascii="Calibri" w:cs="Calibri"/>
        </w:rPr>
        <w:t>13. Bradley G, Barrett SJ. CausalR: extracting mechanistic sense from genome scale data. Bioinformatics. 2017;33:3670–2.</w:t>
      </w:r>
    </w:p>
    <w:p w14:paraId="033CFB64" w14:textId="57078F5C" w:rsidR="009A327D" w:rsidRDefault="00F26B0B">
      <w:r>
        <w:fldChar w:fldCharType="end"/>
      </w:r>
    </w:p>
    <w:sectPr w:rsidR="009A32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671F5"/>
    <w:multiLevelType w:val="hybridMultilevel"/>
    <w:tmpl w:val="CD7EDE6E"/>
    <w:lvl w:ilvl="0" w:tplc="28968E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E54B3D"/>
    <w:multiLevelType w:val="hybridMultilevel"/>
    <w:tmpl w:val="3318686A"/>
    <w:lvl w:ilvl="0" w:tplc="79D0A4C2">
      <w:start w:val="1"/>
      <w:numFmt w:val="upperLetter"/>
      <w:lvlText w:val="(%1)"/>
      <w:lvlJc w:val="left"/>
      <w:pPr>
        <w:ind w:left="720" w:hanging="36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9392710">
    <w:abstractNumId w:val="1"/>
  </w:num>
  <w:num w:numId="2" w16cid:durableId="2143964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9F5"/>
    <w:rsid w:val="00111409"/>
    <w:rsid w:val="00165990"/>
    <w:rsid w:val="00173E55"/>
    <w:rsid w:val="002719F5"/>
    <w:rsid w:val="00302D29"/>
    <w:rsid w:val="003412FC"/>
    <w:rsid w:val="003B137C"/>
    <w:rsid w:val="003C17EF"/>
    <w:rsid w:val="003F7686"/>
    <w:rsid w:val="00481782"/>
    <w:rsid w:val="006642CC"/>
    <w:rsid w:val="006B2332"/>
    <w:rsid w:val="006B3A2A"/>
    <w:rsid w:val="009A3046"/>
    <w:rsid w:val="009A327D"/>
    <w:rsid w:val="009D7886"/>
    <w:rsid w:val="00A745FC"/>
    <w:rsid w:val="00B12E3E"/>
    <w:rsid w:val="00B34A3E"/>
    <w:rsid w:val="00B46B26"/>
    <w:rsid w:val="00B83BE8"/>
    <w:rsid w:val="00C65022"/>
    <w:rsid w:val="00D44BFD"/>
    <w:rsid w:val="00DE4F0F"/>
    <w:rsid w:val="00DF69C9"/>
    <w:rsid w:val="00EA3751"/>
    <w:rsid w:val="00EB2F48"/>
    <w:rsid w:val="00F26B0B"/>
    <w:rsid w:val="00FF3A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9F83AC9"/>
  <w15:chartTrackingRefBased/>
  <w15:docId w15:val="{46C9D1E7-72BA-1646-98E4-356E9D884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327D"/>
    <w:pPr>
      <w:ind w:left="720"/>
      <w:contextualSpacing/>
    </w:pPr>
  </w:style>
  <w:style w:type="character" w:styleId="Hyperlink">
    <w:name w:val="Hyperlink"/>
    <w:basedOn w:val="DefaultParagraphFont"/>
    <w:uiPriority w:val="99"/>
    <w:unhideWhenUsed/>
    <w:rsid w:val="009A327D"/>
    <w:rPr>
      <w:color w:val="0563C1" w:themeColor="hyperlink"/>
      <w:u w:val="single"/>
    </w:rPr>
  </w:style>
  <w:style w:type="paragraph" w:styleId="Bibliography">
    <w:name w:val="Bibliography"/>
    <w:basedOn w:val="Normal"/>
    <w:next w:val="Normal"/>
    <w:uiPriority w:val="37"/>
    <w:unhideWhenUsed/>
    <w:rsid w:val="00F26B0B"/>
    <w:pPr>
      <w:spacing w:after="240"/>
    </w:pPr>
  </w:style>
  <w:style w:type="table" w:styleId="TableGrid">
    <w:name w:val="Table Grid"/>
    <w:basedOn w:val="TableNormal"/>
    <w:uiPriority w:val="39"/>
    <w:rsid w:val="00302D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02D2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BenderGroup/LINCS-Extrac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5911</Words>
  <Characters>33699</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la Hosseini-Gerami</dc:creator>
  <cp:keywords/>
  <dc:description/>
  <cp:lastModifiedBy>Layla Hosseini-Gerami</cp:lastModifiedBy>
  <cp:revision>6</cp:revision>
  <dcterms:created xsi:type="dcterms:W3CDTF">2022-08-18T12:56:00Z</dcterms:created>
  <dcterms:modified xsi:type="dcterms:W3CDTF">2022-08-2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HulcNEIO"/&gt;&lt;style id="http://www.zotero.org/styles/bmc-bioinformatic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